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E9514" w14:textId="5FCD0C13" w:rsidR="00A92ADB" w:rsidRDefault="00A92ADB" w:rsidP="008F7C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F72B5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s</w:t>
      </w:r>
    </w:p>
    <w:p w14:paraId="4D33D60C" w14:textId="77777777" w:rsidR="002B3020" w:rsidRDefault="002B3020" w:rsidP="008F7CC4">
      <w:pPr>
        <w:rPr>
          <w:rFonts w:ascii="Times New Roman" w:hAnsi="Times New Roman" w:cs="Times New Roman"/>
          <w:b/>
          <w:bCs/>
        </w:rPr>
      </w:pPr>
    </w:p>
    <w:p w14:paraId="064B4DA3" w14:textId="327090BD" w:rsidR="002B5AB7" w:rsidRPr="00EA692F" w:rsidRDefault="00EA692F">
      <w:pPr>
        <w:rPr>
          <w:rFonts w:ascii="Times New Roman" w:hAnsi="Times New Roman" w:cs="Times New Roman"/>
        </w:rPr>
      </w:pPr>
      <w:r w:rsidRPr="00EA692F">
        <w:rPr>
          <w:rFonts w:ascii="Times New Roman" w:hAnsi="Times New Roman" w:cs="Times New Roman"/>
          <w:b/>
          <w:bCs/>
        </w:rPr>
        <w:t>Table S</w:t>
      </w:r>
      <w:r w:rsidR="00A01D9D">
        <w:rPr>
          <w:rFonts w:ascii="Times New Roman" w:hAnsi="Times New Roman" w:cs="Times New Roman"/>
          <w:b/>
          <w:bCs/>
        </w:rPr>
        <w:t>1</w:t>
      </w:r>
      <w:r w:rsidRPr="00EA692F">
        <w:rPr>
          <w:rFonts w:ascii="Times New Roman" w:hAnsi="Times New Roman" w:cs="Times New Roman"/>
          <w:b/>
          <w:bCs/>
        </w:rPr>
        <w:t>.</w:t>
      </w:r>
      <w:r w:rsidRPr="00EA692F">
        <w:rPr>
          <w:rFonts w:ascii="Times New Roman" w:hAnsi="Times New Roman" w:cs="Times New Roman"/>
        </w:rPr>
        <w:t xml:space="preserve"> Primers used in this study</w:t>
      </w:r>
    </w:p>
    <w:tbl>
      <w:tblPr>
        <w:tblStyle w:val="TableGrid"/>
        <w:tblW w:w="7548" w:type="dxa"/>
        <w:jc w:val="center"/>
        <w:tblLook w:val="04A0" w:firstRow="1" w:lastRow="0" w:firstColumn="1" w:lastColumn="0" w:noHBand="0" w:noVBand="1"/>
      </w:tblPr>
      <w:tblGrid>
        <w:gridCol w:w="1357"/>
        <w:gridCol w:w="1650"/>
        <w:gridCol w:w="3472"/>
        <w:gridCol w:w="1069"/>
      </w:tblGrid>
      <w:tr w:rsidR="00265C03" w:rsidRPr="005C614F" w14:paraId="796A7373" w14:textId="77777777" w:rsidTr="00E75729">
        <w:trPr>
          <w:jc w:val="center"/>
        </w:trPr>
        <w:tc>
          <w:tcPr>
            <w:tcW w:w="1357" w:type="dxa"/>
          </w:tcPr>
          <w:p w14:paraId="73D64025" w14:textId="511876B2" w:rsidR="00401498" w:rsidRPr="005C614F" w:rsidRDefault="00401498" w:rsidP="00EA69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argeted gene</w:t>
            </w:r>
          </w:p>
        </w:tc>
        <w:tc>
          <w:tcPr>
            <w:tcW w:w="1650" w:type="dxa"/>
            <w:vAlign w:val="center"/>
            <w:hideMark/>
          </w:tcPr>
          <w:p w14:paraId="08AFCA0B" w14:textId="6164D1EC" w:rsidR="00401498" w:rsidRPr="005C614F" w:rsidRDefault="00401498" w:rsidP="00EA69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3472" w:type="dxa"/>
            <w:vAlign w:val="center"/>
            <w:hideMark/>
          </w:tcPr>
          <w:p w14:paraId="5AE6BDDE" w14:textId="597B7FE2" w:rsidR="00401498" w:rsidRPr="005C614F" w:rsidRDefault="00401498" w:rsidP="00EA69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quence</w:t>
            </w:r>
          </w:p>
        </w:tc>
        <w:tc>
          <w:tcPr>
            <w:tcW w:w="1069" w:type="dxa"/>
            <w:vAlign w:val="center"/>
            <w:hideMark/>
          </w:tcPr>
          <w:p w14:paraId="610EDE7D" w14:textId="6363FF26" w:rsidR="00401498" w:rsidRPr="005C614F" w:rsidRDefault="00401498" w:rsidP="00EA69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mplicon size (bp)</w:t>
            </w:r>
          </w:p>
        </w:tc>
      </w:tr>
      <w:tr w:rsidR="00AF780C" w:rsidRPr="005C614F" w14:paraId="2B7163D9" w14:textId="77777777" w:rsidTr="00E75729">
        <w:trPr>
          <w:jc w:val="center"/>
        </w:trPr>
        <w:tc>
          <w:tcPr>
            <w:tcW w:w="1357" w:type="dxa"/>
            <w:vMerge w:val="restart"/>
            <w:vAlign w:val="center"/>
          </w:tcPr>
          <w:p w14:paraId="33F1B900" w14:textId="4C12FECE" w:rsidR="00AF780C" w:rsidRPr="00E75729" w:rsidRDefault="00AF780C" w:rsidP="00E7572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572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1650" w:type="dxa"/>
            <w:vAlign w:val="center"/>
          </w:tcPr>
          <w:p w14:paraId="5B53053F" w14:textId="4B582EB1" w:rsidR="00AF780C" w:rsidRPr="00E75729" w:rsidRDefault="00AF780C" w:rsidP="00E757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757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UBY_F</w:t>
            </w:r>
          </w:p>
        </w:tc>
        <w:tc>
          <w:tcPr>
            <w:tcW w:w="3472" w:type="dxa"/>
            <w:vAlign w:val="center"/>
          </w:tcPr>
          <w:p w14:paraId="1AFD3055" w14:textId="1548B2F1" w:rsidR="00AF780C" w:rsidRPr="00AF780C" w:rsidRDefault="00AF780C" w:rsidP="00AF780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78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TATCCTTCGCAAGACCCTTC</w:t>
            </w:r>
          </w:p>
        </w:tc>
        <w:tc>
          <w:tcPr>
            <w:tcW w:w="1069" w:type="dxa"/>
            <w:vMerge w:val="restart"/>
            <w:vAlign w:val="center"/>
          </w:tcPr>
          <w:p w14:paraId="7E33FCAD" w14:textId="5E5EC0B3" w:rsidR="00AF780C" w:rsidRPr="00FB66B0" w:rsidRDefault="00FB66B0" w:rsidP="00EA69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66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2</w:t>
            </w:r>
          </w:p>
        </w:tc>
      </w:tr>
      <w:tr w:rsidR="00AF780C" w:rsidRPr="005C614F" w14:paraId="2BD277B8" w14:textId="77777777" w:rsidTr="00E75729">
        <w:trPr>
          <w:jc w:val="center"/>
        </w:trPr>
        <w:tc>
          <w:tcPr>
            <w:tcW w:w="1357" w:type="dxa"/>
            <w:vMerge/>
          </w:tcPr>
          <w:p w14:paraId="431BD356" w14:textId="77777777" w:rsidR="00AF780C" w:rsidRPr="005C614F" w:rsidRDefault="00AF780C" w:rsidP="00EA69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0" w:type="dxa"/>
            <w:vAlign w:val="center"/>
          </w:tcPr>
          <w:p w14:paraId="1D876FC6" w14:textId="2885CD51" w:rsidR="00AF780C" w:rsidRPr="00E75729" w:rsidRDefault="00AF780C" w:rsidP="00E757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757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UBY_R</w:t>
            </w:r>
          </w:p>
        </w:tc>
        <w:tc>
          <w:tcPr>
            <w:tcW w:w="3472" w:type="dxa"/>
            <w:vAlign w:val="center"/>
          </w:tcPr>
          <w:p w14:paraId="6FD7B720" w14:textId="514AC2E1" w:rsidR="00AF780C" w:rsidRPr="00AF780C" w:rsidRDefault="00AF780C" w:rsidP="00AF780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78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CTTGCCTATATCTTCCATG</w:t>
            </w:r>
          </w:p>
        </w:tc>
        <w:tc>
          <w:tcPr>
            <w:tcW w:w="1069" w:type="dxa"/>
            <w:vMerge/>
            <w:vAlign w:val="center"/>
          </w:tcPr>
          <w:p w14:paraId="4199294E" w14:textId="77777777" w:rsidR="00AF780C" w:rsidRPr="005C614F" w:rsidRDefault="00AF780C" w:rsidP="00EA69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65C03" w:rsidRPr="005C614F" w14:paraId="4704FE24" w14:textId="77777777" w:rsidTr="00E75729">
        <w:trPr>
          <w:jc w:val="center"/>
        </w:trPr>
        <w:tc>
          <w:tcPr>
            <w:tcW w:w="1357" w:type="dxa"/>
            <w:vMerge w:val="restart"/>
            <w:vAlign w:val="center"/>
          </w:tcPr>
          <w:p w14:paraId="05F7C760" w14:textId="40E91459" w:rsidR="00945876" w:rsidRPr="005C614F" w:rsidRDefault="00945876" w:rsidP="00C02E9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FP</w:t>
            </w:r>
          </w:p>
        </w:tc>
        <w:tc>
          <w:tcPr>
            <w:tcW w:w="1650" w:type="dxa"/>
          </w:tcPr>
          <w:p w14:paraId="7DEF4124" w14:textId="4FC4AE84" w:rsidR="00945876" w:rsidRPr="005C614F" w:rsidRDefault="00945876" w:rsidP="0027316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FP_1_F</w:t>
            </w:r>
          </w:p>
        </w:tc>
        <w:tc>
          <w:tcPr>
            <w:tcW w:w="3472" w:type="dxa"/>
          </w:tcPr>
          <w:p w14:paraId="5EA310BD" w14:textId="4767D58B" w:rsidR="00945876" w:rsidRPr="005C614F" w:rsidRDefault="00945876" w:rsidP="039DCAA3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ACTCCAATTGGCGATGGCCCTG</w:t>
            </w:r>
          </w:p>
        </w:tc>
        <w:tc>
          <w:tcPr>
            <w:tcW w:w="1069" w:type="dxa"/>
            <w:vMerge w:val="restart"/>
            <w:vAlign w:val="center"/>
            <w:hideMark/>
          </w:tcPr>
          <w:p w14:paraId="30C61CDF" w14:textId="4B0CDD8C" w:rsidR="00945876" w:rsidRPr="005C614F" w:rsidRDefault="00945876" w:rsidP="0027316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0</w:t>
            </w:r>
          </w:p>
        </w:tc>
      </w:tr>
      <w:tr w:rsidR="00265C03" w:rsidRPr="005C614F" w14:paraId="38183081" w14:textId="77777777" w:rsidTr="00E75729">
        <w:trPr>
          <w:trHeight w:val="300"/>
          <w:jc w:val="center"/>
        </w:trPr>
        <w:tc>
          <w:tcPr>
            <w:tcW w:w="1357" w:type="dxa"/>
            <w:vMerge/>
            <w:vAlign w:val="center"/>
          </w:tcPr>
          <w:p w14:paraId="1DB97CB6" w14:textId="77777777" w:rsidR="00945876" w:rsidRPr="005C614F" w:rsidRDefault="0094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13F83B1E" w14:textId="75781C4B" w:rsidR="00945876" w:rsidRPr="005C614F" w:rsidRDefault="00945876" w:rsidP="039DCAA3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sz w:val="20"/>
                <w:szCs w:val="20"/>
              </w:rPr>
              <w:t>M13PUC_R1</w:t>
            </w:r>
          </w:p>
        </w:tc>
        <w:tc>
          <w:tcPr>
            <w:tcW w:w="3472" w:type="dxa"/>
          </w:tcPr>
          <w:p w14:paraId="6843752F" w14:textId="1BE2718B" w:rsidR="00945876" w:rsidRPr="005C614F" w:rsidRDefault="00945876" w:rsidP="039DCAA3">
            <w:pPr>
              <w:spacing w:beforeAutospacing="1" w:afterAutospacing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sz w:val="20"/>
                <w:szCs w:val="20"/>
              </w:rPr>
              <w:t>CCCAGTCACGACGTTGTAAAACG</w:t>
            </w:r>
          </w:p>
        </w:tc>
        <w:tc>
          <w:tcPr>
            <w:tcW w:w="1069" w:type="dxa"/>
            <w:vMerge/>
            <w:vAlign w:val="center"/>
            <w:hideMark/>
          </w:tcPr>
          <w:p w14:paraId="052AF05A" w14:textId="7D892E69" w:rsidR="00945876" w:rsidRPr="005C614F" w:rsidRDefault="00945876" w:rsidP="039DC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C03" w:rsidRPr="005C614F" w14:paraId="5E00677C" w14:textId="77777777" w:rsidTr="00E75729">
        <w:trPr>
          <w:trHeight w:val="300"/>
          <w:jc w:val="center"/>
        </w:trPr>
        <w:tc>
          <w:tcPr>
            <w:tcW w:w="1357" w:type="dxa"/>
            <w:vMerge/>
            <w:vAlign w:val="center"/>
          </w:tcPr>
          <w:p w14:paraId="4DDF86AA" w14:textId="77777777" w:rsidR="00945876" w:rsidRPr="005C614F" w:rsidRDefault="0094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0E092301" w14:textId="2E0B7E29" w:rsidR="00945876" w:rsidRPr="005C614F" w:rsidRDefault="00DB020E" w:rsidP="039DCA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020E">
              <w:rPr>
                <w:rFonts w:ascii="Times New Roman" w:eastAsia="Times New Roman" w:hAnsi="Times New Roman" w:cs="Times New Roman"/>
                <w:sz w:val="20"/>
                <w:szCs w:val="20"/>
              </w:rPr>
              <w:t>EGFP_qPCR_F</w:t>
            </w:r>
            <w:proofErr w:type="spellEnd"/>
          </w:p>
        </w:tc>
        <w:tc>
          <w:tcPr>
            <w:tcW w:w="3472" w:type="dxa"/>
          </w:tcPr>
          <w:p w14:paraId="0EEC8AB9" w14:textId="2C485127" w:rsidR="00945876" w:rsidRPr="005C614F" w:rsidRDefault="001F6ED3" w:rsidP="039DCAA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ED3">
              <w:rPr>
                <w:rFonts w:ascii="Times New Roman" w:eastAsia="Times New Roman" w:hAnsi="Times New Roman" w:cs="Times New Roman"/>
                <w:sz w:val="20"/>
                <w:szCs w:val="20"/>
              </w:rPr>
              <w:t>TTGCCGTCCTCCTTGAAGTC</w:t>
            </w:r>
          </w:p>
        </w:tc>
        <w:tc>
          <w:tcPr>
            <w:tcW w:w="1069" w:type="dxa"/>
            <w:vMerge w:val="restart"/>
            <w:vAlign w:val="center"/>
            <w:hideMark/>
          </w:tcPr>
          <w:p w14:paraId="2FAF1022" w14:textId="10523CFE" w:rsidR="00945876" w:rsidRPr="005C614F" w:rsidRDefault="006B267A" w:rsidP="039DC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265C03" w:rsidRPr="005C614F" w14:paraId="2C3A0BDE" w14:textId="77777777" w:rsidTr="00E75729">
        <w:trPr>
          <w:jc w:val="center"/>
        </w:trPr>
        <w:tc>
          <w:tcPr>
            <w:tcW w:w="1357" w:type="dxa"/>
            <w:vMerge/>
            <w:vAlign w:val="center"/>
          </w:tcPr>
          <w:p w14:paraId="11CB0D1A" w14:textId="2BB9470E" w:rsidR="00945876" w:rsidRPr="005C614F" w:rsidRDefault="00945876" w:rsidP="00C02E9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0" w:type="dxa"/>
          </w:tcPr>
          <w:p w14:paraId="35C2488E" w14:textId="29464C13" w:rsidR="00945876" w:rsidRPr="005C614F" w:rsidRDefault="00322E70" w:rsidP="0027316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2E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GFP_qPCR_R</w:t>
            </w:r>
            <w:proofErr w:type="spellEnd"/>
          </w:p>
        </w:tc>
        <w:tc>
          <w:tcPr>
            <w:tcW w:w="3472" w:type="dxa"/>
          </w:tcPr>
          <w:p w14:paraId="79664C92" w14:textId="47DD6693" w:rsidR="00945876" w:rsidRPr="005C614F" w:rsidRDefault="002F30B7" w:rsidP="0027316E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30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CTCGTTGGGGTCTTTGCTC</w:t>
            </w:r>
          </w:p>
        </w:tc>
        <w:tc>
          <w:tcPr>
            <w:tcW w:w="1069" w:type="dxa"/>
            <w:vMerge/>
            <w:vAlign w:val="center"/>
          </w:tcPr>
          <w:p w14:paraId="53F76914" w14:textId="41721DDA" w:rsidR="00945876" w:rsidRPr="005C614F" w:rsidRDefault="00945876" w:rsidP="039DC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C03" w:rsidRPr="005C614F" w14:paraId="042394B6" w14:textId="77777777" w:rsidTr="00E75729">
        <w:trPr>
          <w:trHeight w:val="300"/>
          <w:jc w:val="center"/>
        </w:trPr>
        <w:tc>
          <w:tcPr>
            <w:tcW w:w="1357" w:type="dxa"/>
            <w:vMerge w:val="restart"/>
            <w:vAlign w:val="center"/>
          </w:tcPr>
          <w:p w14:paraId="59099A02" w14:textId="3BF179A2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650" w:type="dxa"/>
          </w:tcPr>
          <w:p w14:paraId="6FEEBE8D" w14:textId="3FB9C927" w:rsidR="00945876" w:rsidRPr="005C614F" w:rsidRDefault="00945876" w:rsidP="00945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ND1_F2</w:t>
            </w:r>
          </w:p>
        </w:tc>
        <w:tc>
          <w:tcPr>
            <w:tcW w:w="3472" w:type="dxa"/>
          </w:tcPr>
          <w:p w14:paraId="10846AE1" w14:textId="5566A373" w:rsidR="00945876" w:rsidRPr="005C614F" w:rsidRDefault="00945876" w:rsidP="0094587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ACTGGATCTGGTGGATCT</w:t>
            </w:r>
          </w:p>
        </w:tc>
        <w:tc>
          <w:tcPr>
            <w:tcW w:w="1069" w:type="dxa"/>
            <w:vMerge w:val="restart"/>
            <w:vAlign w:val="center"/>
            <w:hideMark/>
          </w:tcPr>
          <w:p w14:paraId="76F39868" w14:textId="41FDE01E" w:rsidR="00945876" w:rsidRPr="005C614F" w:rsidRDefault="00945876" w:rsidP="009458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</w:tr>
      <w:tr w:rsidR="00265C03" w:rsidRPr="005C614F" w14:paraId="2480133A" w14:textId="77777777" w:rsidTr="00E75729">
        <w:trPr>
          <w:trHeight w:val="300"/>
          <w:jc w:val="center"/>
        </w:trPr>
        <w:tc>
          <w:tcPr>
            <w:tcW w:w="1357" w:type="dxa"/>
            <w:vMerge/>
            <w:vAlign w:val="center"/>
          </w:tcPr>
          <w:p w14:paraId="45894055" w14:textId="622393CE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12FCB968" w14:textId="5D995B27" w:rsidR="00945876" w:rsidRPr="005C614F" w:rsidRDefault="00945876" w:rsidP="00945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S_R2</w:t>
            </w:r>
          </w:p>
        </w:tc>
        <w:tc>
          <w:tcPr>
            <w:tcW w:w="3472" w:type="dxa"/>
          </w:tcPr>
          <w:p w14:paraId="5276D46E" w14:textId="5F4AC1FB" w:rsidR="00945876" w:rsidRPr="005C614F" w:rsidRDefault="00945876" w:rsidP="0094587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GCGATAAAGGAAAGGCTATCA</w:t>
            </w:r>
          </w:p>
        </w:tc>
        <w:tc>
          <w:tcPr>
            <w:tcW w:w="1069" w:type="dxa"/>
            <w:vMerge/>
            <w:vAlign w:val="center"/>
            <w:hideMark/>
          </w:tcPr>
          <w:p w14:paraId="40E7E798" w14:textId="32C0FF67" w:rsidR="00945876" w:rsidRPr="005C614F" w:rsidRDefault="00945876" w:rsidP="009458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C03" w:rsidRPr="005C614F" w14:paraId="0CDE5997" w14:textId="77777777" w:rsidTr="00E75729">
        <w:trPr>
          <w:jc w:val="center"/>
        </w:trPr>
        <w:tc>
          <w:tcPr>
            <w:tcW w:w="1357" w:type="dxa"/>
            <w:vMerge/>
            <w:vAlign w:val="center"/>
          </w:tcPr>
          <w:p w14:paraId="41DFB4B6" w14:textId="05BBA190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0" w:type="dxa"/>
          </w:tcPr>
          <w:p w14:paraId="19FA629B" w14:textId="4D3C63AE" w:rsidR="00945876" w:rsidRPr="005C614F" w:rsidRDefault="000504A6" w:rsidP="0094587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ND_qPCR_F</w:t>
            </w:r>
            <w:proofErr w:type="spellEnd"/>
          </w:p>
        </w:tc>
        <w:tc>
          <w:tcPr>
            <w:tcW w:w="3472" w:type="dxa"/>
          </w:tcPr>
          <w:p w14:paraId="35A59F17" w14:textId="00C3D34A" w:rsidR="00945876" w:rsidRPr="005C614F" w:rsidRDefault="007B095A" w:rsidP="00945876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GGTTCAGGTGTTCCTTCGA</w:t>
            </w:r>
          </w:p>
        </w:tc>
        <w:tc>
          <w:tcPr>
            <w:tcW w:w="1069" w:type="dxa"/>
            <w:vMerge w:val="restart"/>
            <w:vAlign w:val="center"/>
            <w:hideMark/>
          </w:tcPr>
          <w:p w14:paraId="2DD4F379" w14:textId="2DC43F5E" w:rsidR="00945876" w:rsidRPr="005C614F" w:rsidRDefault="00016C5D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</w:tr>
      <w:tr w:rsidR="00265C03" w:rsidRPr="005C614F" w14:paraId="2CE6127B" w14:textId="77777777" w:rsidTr="00E75729">
        <w:trPr>
          <w:jc w:val="center"/>
        </w:trPr>
        <w:tc>
          <w:tcPr>
            <w:tcW w:w="1357" w:type="dxa"/>
            <w:vMerge/>
            <w:vAlign w:val="center"/>
          </w:tcPr>
          <w:p w14:paraId="47249F0E" w14:textId="77777777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0" w:type="dxa"/>
          </w:tcPr>
          <w:p w14:paraId="42E6BE49" w14:textId="447F379B" w:rsidR="00945876" w:rsidRPr="005C614F" w:rsidRDefault="007B095A" w:rsidP="007B095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ND_qPCR_R</w:t>
            </w:r>
            <w:proofErr w:type="spellEnd"/>
          </w:p>
        </w:tc>
        <w:tc>
          <w:tcPr>
            <w:tcW w:w="3472" w:type="dxa"/>
          </w:tcPr>
          <w:p w14:paraId="291EBBB8" w14:textId="57CF867D" w:rsidR="00945876" w:rsidRPr="005C614F" w:rsidRDefault="00BA5976" w:rsidP="00945876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AAGTCCCAAGCCAGAGACG</w:t>
            </w:r>
          </w:p>
        </w:tc>
        <w:tc>
          <w:tcPr>
            <w:tcW w:w="1069" w:type="dxa"/>
            <w:vMerge/>
            <w:vAlign w:val="center"/>
          </w:tcPr>
          <w:p w14:paraId="1B143EC3" w14:textId="77777777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C03" w:rsidRPr="005C614F" w14:paraId="34E00EFD" w14:textId="77777777" w:rsidTr="00E75729">
        <w:trPr>
          <w:trHeight w:val="300"/>
          <w:jc w:val="center"/>
        </w:trPr>
        <w:tc>
          <w:tcPr>
            <w:tcW w:w="1357" w:type="dxa"/>
            <w:vMerge w:val="restart"/>
            <w:vAlign w:val="center"/>
          </w:tcPr>
          <w:p w14:paraId="0331A38E" w14:textId="7B8CA182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C614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pt</w:t>
            </w:r>
            <w:proofErr w:type="spellEnd"/>
          </w:p>
        </w:tc>
        <w:tc>
          <w:tcPr>
            <w:tcW w:w="1650" w:type="dxa"/>
          </w:tcPr>
          <w:p w14:paraId="2DBFCC79" w14:textId="7FAB1684" w:rsidR="00945876" w:rsidRPr="005C614F" w:rsidRDefault="6587E192" w:rsidP="00945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pt_F1</w:t>
            </w:r>
          </w:p>
        </w:tc>
        <w:tc>
          <w:tcPr>
            <w:tcW w:w="3472" w:type="dxa"/>
          </w:tcPr>
          <w:p w14:paraId="4D4B06F7" w14:textId="618BBA17" w:rsidR="00945876" w:rsidRPr="005C614F" w:rsidRDefault="00945876" w:rsidP="0094587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GTGGGCCTCATAATTGTA</w:t>
            </w:r>
          </w:p>
        </w:tc>
        <w:tc>
          <w:tcPr>
            <w:tcW w:w="1069" w:type="dxa"/>
            <w:vMerge w:val="restart"/>
            <w:vAlign w:val="center"/>
            <w:hideMark/>
          </w:tcPr>
          <w:p w14:paraId="32B1C214" w14:textId="604FAD7F" w:rsidR="00945876" w:rsidRPr="005C614F" w:rsidRDefault="00945876" w:rsidP="009458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sz w:val="20"/>
                <w:szCs w:val="20"/>
              </w:rPr>
              <w:t>456</w:t>
            </w:r>
          </w:p>
        </w:tc>
      </w:tr>
      <w:tr w:rsidR="00265C03" w:rsidRPr="005C614F" w14:paraId="22D6E7E9" w14:textId="77777777" w:rsidTr="00E75729">
        <w:trPr>
          <w:trHeight w:val="300"/>
          <w:jc w:val="center"/>
        </w:trPr>
        <w:tc>
          <w:tcPr>
            <w:tcW w:w="1357" w:type="dxa"/>
            <w:vMerge/>
            <w:vAlign w:val="center"/>
          </w:tcPr>
          <w:p w14:paraId="385AD615" w14:textId="7016057A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1F5B92EB" w14:textId="486F0169" w:rsidR="00945876" w:rsidRPr="005C614F" w:rsidRDefault="00945876" w:rsidP="00945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1_R1</w:t>
            </w:r>
          </w:p>
        </w:tc>
        <w:tc>
          <w:tcPr>
            <w:tcW w:w="3472" w:type="dxa"/>
          </w:tcPr>
          <w:p w14:paraId="1DAB68C9" w14:textId="6595F90D" w:rsidR="00945876" w:rsidRPr="005C614F" w:rsidRDefault="00945876" w:rsidP="0094587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AGCATTTATACTCTTCGCCAT</w:t>
            </w:r>
          </w:p>
        </w:tc>
        <w:tc>
          <w:tcPr>
            <w:tcW w:w="1069" w:type="dxa"/>
            <w:vMerge/>
            <w:vAlign w:val="center"/>
            <w:hideMark/>
          </w:tcPr>
          <w:p w14:paraId="24F87D9D" w14:textId="65C4CD23" w:rsidR="00945876" w:rsidRPr="005C614F" w:rsidRDefault="00945876" w:rsidP="009458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C03" w:rsidRPr="005C614F" w14:paraId="25F961AD" w14:textId="77777777" w:rsidTr="00E75729">
        <w:trPr>
          <w:jc w:val="center"/>
        </w:trPr>
        <w:tc>
          <w:tcPr>
            <w:tcW w:w="1357" w:type="dxa"/>
            <w:vMerge/>
            <w:vAlign w:val="center"/>
          </w:tcPr>
          <w:p w14:paraId="3FCE8CBB" w14:textId="7E7071FC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0" w:type="dxa"/>
          </w:tcPr>
          <w:p w14:paraId="5F2B8DFD" w14:textId="183E0429" w:rsidR="00945876" w:rsidRPr="005C614F" w:rsidRDefault="00A1435D" w:rsidP="0094587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PT_qPCR_F</w:t>
            </w:r>
            <w:proofErr w:type="spellEnd"/>
          </w:p>
        </w:tc>
        <w:tc>
          <w:tcPr>
            <w:tcW w:w="3472" w:type="dxa"/>
          </w:tcPr>
          <w:p w14:paraId="24F30AEA" w14:textId="422ADAB3" w:rsidR="00945876" w:rsidRPr="005C614F" w:rsidRDefault="00435BFC" w:rsidP="00945876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TGCACAGGAAAGACGTCGA</w:t>
            </w:r>
          </w:p>
        </w:tc>
        <w:tc>
          <w:tcPr>
            <w:tcW w:w="1069" w:type="dxa"/>
            <w:vMerge w:val="restart"/>
            <w:vAlign w:val="center"/>
          </w:tcPr>
          <w:p w14:paraId="1AF66AFB" w14:textId="6EB1D8BB" w:rsidR="00945876" w:rsidRPr="005C614F" w:rsidRDefault="005807D4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</w:t>
            </w:r>
          </w:p>
        </w:tc>
      </w:tr>
      <w:tr w:rsidR="00265C03" w:rsidRPr="005C614F" w14:paraId="1DBF1A0E" w14:textId="77777777" w:rsidTr="00E75729">
        <w:trPr>
          <w:jc w:val="center"/>
        </w:trPr>
        <w:tc>
          <w:tcPr>
            <w:tcW w:w="1357" w:type="dxa"/>
            <w:vMerge/>
            <w:vAlign w:val="center"/>
          </w:tcPr>
          <w:p w14:paraId="26E3CFD5" w14:textId="77777777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0" w:type="dxa"/>
          </w:tcPr>
          <w:p w14:paraId="051C4B1D" w14:textId="45E71507" w:rsidR="00945876" w:rsidRPr="005C614F" w:rsidRDefault="00ED5A35" w:rsidP="0094587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PT_qPCR_R</w:t>
            </w:r>
            <w:proofErr w:type="spellEnd"/>
          </w:p>
        </w:tc>
        <w:tc>
          <w:tcPr>
            <w:tcW w:w="3472" w:type="dxa"/>
          </w:tcPr>
          <w:p w14:paraId="297A4ACA" w14:textId="34AD1DEF" w:rsidR="00945876" w:rsidRPr="005C614F" w:rsidRDefault="005C614F" w:rsidP="00945876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CGGGTCGTTCCTTTCAGT</w:t>
            </w:r>
          </w:p>
        </w:tc>
        <w:tc>
          <w:tcPr>
            <w:tcW w:w="1069" w:type="dxa"/>
            <w:vMerge/>
            <w:vAlign w:val="center"/>
          </w:tcPr>
          <w:p w14:paraId="5393E426" w14:textId="77777777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C03" w:rsidRPr="005C614F" w14:paraId="004B0D33" w14:textId="77777777" w:rsidTr="00E75729">
        <w:trPr>
          <w:jc w:val="center"/>
        </w:trPr>
        <w:tc>
          <w:tcPr>
            <w:tcW w:w="1357" w:type="dxa"/>
            <w:vMerge w:val="restart"/>
            <w:vAlign w:val="center"/>
          </w:tcPr>
          <w:p w14:paraId="6C598AAB" w14:textId="70AC5A17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614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cGAPDH</w:t>
            </w:r>
            <w:proofErr w:type="spellEnd"/>
          </w:p>
        </w:tc>
        <w:tc>
          <w:tcPr>
            <w:tcW w:w="1650" w:type="dxa"/>
            <w:hideMark/>
          </w:tcPr>
          <w:p w14:paraId="26A5A856" w14:textId="6F856AA7" w:rsidR="00945876" w:rsidRPr="005C614F" w:rsidRDefault="00945876" w:rsidP="0094587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cGAPDH_F</w:t>
            </w:r>
            <w:proofErr w:type="spellEnd"/>
          </w:p>
        </w:tc>
        <w:tc>
          <w:tcPr>
            <w:tcW w:w="3472" w:type="dxa"/>
            <w:hideMark/>
          </w:tcPr>
          <w:p w14:paraId="3C37BF3D" w14:textId="7CF9FB42" w:rsidR="00945876" w:rsidRPr="005C614F" w:rsidRDefault="00945876" w:rsidP="00945876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GGAGCTGAGTTTGTTGTT</w:t>
            </w:r>
          </w:p>
        </w:tc>
        <w:tc>
          <w:tcPr>
            <w:tcW w:w="1069" w:type="dxa"/>
            <w:vMerge w:val="restart"/>
            <w:vAlign w:val="center"/>
          </w:tcPr>
          <w:p w14:paraId="41B05263" w14:textId="545F84AE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9</w:t>
            </w:r>
          </w:p>
        </w:tc>
      </w:tr>
      <w:tr w:rsidR="00265C03" w:rsidRPr="005C614F" w14:paraId="70E219E9" w14:textId="77777777" w:rsidTr="00E75729">
        <w:trPr>
          <w:jc w:val="center"/>
        </w:trPr>
        <w:tc>
          <w:tcPr>
            <w:tcW w:w="1357" w:type="dxa"/>
            <w:vMerge/>
          </w:tcPr>
          <w:p w14:paraId="1F85B0B5" w14:textId="77777777" w:rsidR="00945876" w:rsidRPr="005C614F" w:rsidRDefault="00945876" w:rsidP="0094587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650" w:type="dxa"/>
          </w:tcPr>
          <w:p w14:paraId="20A0F2AD" w14:textId="6818EE95" w:rsidR="00945876" w:rsidRPr="005C614F" w:rsidRDefault="00945876" w:rsidP="0094587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cGAPDH_R</w:t>
            </w:r>
            <w:proofErr w:type="spellEnd"/>
          </w:p>
        </w:tc>
        <w:tc>
          <w:tcPr>
            <w:tcW w:w="3472" w:type="dxa"/>
          </w:tcPr>
          <w:p w14:paraId="598A9D0E" w14:textId="257C42D5" w:rsidR="00945876" w:rsidRPr="005C614F" w:rsidRDefault="00945876" w:rsidP="00945876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6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CCACCTTCTTYGCACCAC</w:t>
            </w:r>
          </w:p>
        </w:tc>
        <w:tc>
          <w:tcPr>
            <w:tcW w:w="1069" w:type="dxa"/>
            <w:vMerge/>
            <w:vAlign w:val="center"/>
          </w:tcPr>
          <w:p w14:paraId="35B8037E" w14:textId="77777777" w:rsidR="00945876" w:rsidRPr="005C614F" w:rsidRDefault="00945876" w:rsidP="009458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</w:tbl>
    <w:p w14:paraId="082D938A" w14:textId="77777777" w:rsidR="00EA692F" w:rsidRDefault="00EA692F">
      <w:pPr>
        <w:rPr>
          <w:rFonts w:ascii="Times New Roman" w:hAnsi="Times New Roman" w:cs="Times New Roman"/>
        </w:rPr>
      </w:pPr>
    </w:p>
    <w:p w14:paraId="0788C0F8" w14:textId="66723CC6" w:rsidR="00915F41" w:rsidRPr="002B3020" w:rsidRDefault="5A208560" w:rsidP="00915F41">
      <w:pPr>
        <w:rPr>
          <w:rFonts w:ascii="Times New Roman" w:hAnsi="Times New Roman" w:cs="Times New Roman"/>
        </w:rPr>
      </w:pPr>
      <w:r w:rsidRPr="41E15E50">
        <w:rPr>
          <w:rFonts w:ascii="Times New Roman" w:hAnsi="Times New Roman" w:cs="Times New Roman"/>
          <w:b/>
          <w:bCs/>
        </w:rPr>
        <w:t>Table S2.</w:t>
      </w:r>
      <w:r w:rsidRPr="41E15E50">
        <w:rPr>
          <w:rFonts w:ascii="Times New Roman" w:hAnsi="Times New Roman" w:cs="Times New Roman"/>
        </w:rPr>
        <w:t xml:space="preserve"> Antibiotic treatment combination</w:t>
      </w:r>
      <w:r w:rsidR="00136815">
        <w:rPr>
          <w:rFonts w:ascii="Times New Roman" w:hAnsi="Times New Roman" w:cs="Times New Roman"/>
        </w:rPr>
        <w:t xml:space="preserve">s used for </w:t>
      </w:r>
      <w:r w:rsidR="00693C82">
        <w:rPr>
          <w:rFonts w:ascii="Times New Roman" w:hAnsi="Times New Roman" w:cs="Times New Roman"/>
        </w:rPr>
        <w:t xml:space="preserve">bacterial </w:t>
      </w:r>
      <w:r w:rsidR="69C523B2" w:rsidRPr="38FF1714">
        <w:rPr>
          <w:rFonts w:ascii="Times New Roman" w:hAnsi="Times New Roman" w:cs="Times New Roman"/>
        </w:rPr>
        <w:t xml:space="preserve">overgrowth </w:t>
      </w:r>
      <w:r w:rsidR="00693C82">
        <w:rPr>
          <w:rFonts w:ascii="Times New Roman" w:hAnsi="Times New Roman" w:cs="Times New Roman"/>
        </w:rPr>
        <w:t>control experiment</w:t>
      </w:r>
    </w:p>
    <w:tbl>
      <w:tblPr>
        <w:tblW w:w="8228" w:type="dxa"/>
        <w:tblInd w:w="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892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265C03" w:rsidRPr="00760437" w14:paraId="2776AA5B" w14:textId="77777777" w:rsidTr="000F136F">
        <w:trPr>
          <w:trHeight w:val="16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1D0178" w14:textId="56E1D614" w:rsidR="41E15E50" w:rsidRPr="00760437" w:rsidRDefault="41E15E50" w:rsidP="0044432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iotic</w:t>
            </w:r>
            <w:r w:rsidR="009469DE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n</w:t>
            </w:r>
            <w:r w:rsidR="00A42E31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ntration (mg/L)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DFCC9C" w14:textId="1DD1BC55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3D10A9" w14:textId="6A380989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4DCE3C" w14:textId="35F48AD8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C8AA9C" w14:textId="2D67FC9D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84C869" w14:textId="73BD7A99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5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2BFC55" w14:textId="42869C84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6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9DEE0C" w14:textId="6B786473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7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C3D383" w14:textId="1BA4ABFE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8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C966A1" w14:textId="27BC806F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9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F81FBE" w14:textId="03BB9394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1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AF99AC" w14:textId="2AD1627C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T11</w:t>
            </w:r>
          </w:p>
        </w:tc>
      </w:tr>
      <w:tr w:rsidR="00265C03" w:rsidRPr="00760437" w14:paraId="3227416C" w14:textId="77777777" w:rsidTr="000F136F">
        <w:trPr>
          <w:trHeight w:val="218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7A0F78" w14:textId="55A475C5" w:rsidR="41E15E50" w:rsidRPr="00760437" w:rsidRDefault="41E15E50" w:rsidP="0044432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A4AEC8" w14:textId="7F01DEE7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85DF2C" w14:textId="5D6456BA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37E5E1" w14:textId="2EDC3184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02B39F" w14:textId="513BC85E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5AFEC3" w14:textId="63339AD5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6A9047" w14:textId="71C34151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4DAB69" w14:textId="452A1BEB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B20C26" w14:textId="6C4D02A9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72A235" w14:textId="58CAEF8D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1DEFEB" w14:textId="43593CCE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9BB992" w14:textId="60A2AF09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65C03" w:rsidRPr="00760437" w14:paraId="173F87DF" w14:textId="77777777" w:rsidTr="000F136F">
        <w:trPr>
          <w:trHeight w:val="2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9C0C8D" w14:textId="2146F2B1" w:rsidR="41E15E50" w:rsidRPr="00760437" w:rsidRDefault="41E15E50" w:rsidP="00DB565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Timentin</w:t>
            </w:r>
            <w:proofErr w:type="spellEnd"/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50231F" w14:textId="16B6D39D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4BC05B" w14:textId="5565CCC4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0D6E34" w14:textId="064EDC3A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75C0B1" w14:textId="19D703C9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FF909C" w14:textId="3CB28C36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CA9FA9" w14:textId="7EDC56AC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ED13A5" w14:textId="0E47719D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5EB186" w14:textId="3EC0A45D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F4D027" w14:textId="6FC33D20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E8A166" w14:textId="3962FAD7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6B20C4" w14:textId="73064106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65C03" w:rsidRPr="00760437" w14:paraId="508535A7" w14:textId="77777777" w:rsidTr="000F136F">
        <w:trPr>
          <w:trHeight w:val="2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7DC7D8" w14:textId="39D927E6" w:rsidR="41E15E50" w:rsidRPr="00760437" w:rsidRDefault="41E15E50" w:rsidP="00DB565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Carbenicillin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BCD38E" w14:textId="3BFE443B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1D980C" w14:textId="5B29632E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739F4C" w14:textId="0B1CD0E8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DF19FB" w14:textId="00EB6A71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182FF1" w14:textId="4203AB4F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427C9E" w14:textId="2B5F0DCC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D2DA11" w14:textId="74A48111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204674" w14:textId="603941C2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2ECDA7" w14:textId="471EBE78" w:rsidR="41E15E50" w:rsidRPr="00760437" w:rsidRDefault="41E15E50" w:rsidP="00CC1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9BD671" w14:textId="2C09F0A0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7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359A27" w14:textId="5F433FB9" w:rsidR="41E15E50" w:rsidRPr="00760437" w:rsidRDefault="41E15E50" w:rsidP="00CC1EF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43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6B3C68AE" w14:textId="000DD181" w:rsidR="00915F41" w:rsidRDefault="00915F41">
      <w:pPr>
        <w:rPr>
          <w:rFonts w:ascii="Times New Roman" w:hAnsi="Times New Roman" w:cs="Times New Roman"/>
        </w:rPr>
      </w:pPr>
    </w:p>
    <w:p w14:paraId="713B48EB" w14:textId="7D956CAD" w:rsidR="00A01D9D" w:rsidRPr="002B3020" w:rsidRDefault="00A01D9D" w:rsidP="00A01D9D">
      <w:pPr>
        <w:rPr>
          <w:rFonts w:ascii="Times New Roman" w:hAnsi="Times New Roman" w:cs="Times New Roman"/>
        </w:rPr>
      </w:pPr>
      <w:r w:rsidRPr="00EA692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EA692F">
        <w:rPr>
          <w:rFonts w:ascii="Times New Roman" w:hAnsi="Times New Roman" w:cs="Times New Roman"/>
          <w:b/>
          <w:bCs/>
        </w:rPr>
        <w:t>.</w:t>
      </w:r>
      <w:r w:rsidRPr="00EA692F">
        <w:rPr>
          <w:rFonts w:ascii="Times New Roman" w:hAnsi="Times New Roman" w:cs="Times New Roman"/>
        </w:rPr>
        <w:t xml:space="preserve"> </w:t>
      </w:r>
      <w:r w:rsidRPr="008F7CC4">
        <w:rPr>
          <w:rFonts w:ascii="Times New Roman" w:hAnsi="Times New Roman" w:cs="Times New Roman"/>
          <w:i/>
          <w:iCs/>
        </w:rPr>
        <w:t>Vaccinium</w:t>
      </w:r>
      <w:r>
        <w:rPr>
          <w:rFonts w:ascii="Times New Roman" w:hAnsi="Times New Roman" w:cs="Times New Roman"/>
        </w:rPr>
        <w:t xml:space="preserve"> genotypes used in this study</w:t>
      </w:r>
    </w:p>
    <w:tbl>
      <w:tblPr>
        <w:tblStyle w:val="TableGrid"/>
        <w:tblW w:w="5639" w:type="dxa"/>
        <w:jc w:val="center"/>
        <w:tblLook w:val="04A0" w:firstRow="1" w:lastRow="0" w:firstColumn="1" w:lastColumn="0" w:noHBand="0" w:noVBand="1"/>
      </w:tblPr>
      <w:tblGrid>
        <w:gridCol w:w="1609"/>
        <w:gridCol w:w="2623"/>
        <w:gridCol w:w="1407"/>
      </w:tblGrid>
      <w:tr w:rsidR="00E80AC7" w:rsidRPr="004A3C49" w14:paraId="75565B5C" w14:textId="77777777">
        <w:trPr>
          <w:trHeight w:val="320"/>
          <w:jc w:val="center"/>
        </w:trPr>
        <w:tc>
          <w:tcPr>
            <w:tcW w:w="1609" w:type="dxa"/>
            <w:noWrap/>
            <w:hideMark/>
          </w:tcPr>
          <w:p w14:paraId="0A695F94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23" w:type="dxa"/>
            <w:noWrap/>
            <w:hideMark/>
          </w:tcPr>
          <w:p w14:paraId="07845C27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07" w:type="dxa"/>
            <w:noWrap/>
            <w:hideMark/>
          </w:tcPr>
          <w:p w14:paraId="7BCFFE29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</w:tr>
      <w:tr w:rsidR="00E80AC7" w:rsidRPr="004A3C49" w14:paraId="7A3ADBB6" w14:textId="77777777">
        <w:trPr>
          <w:trHeight w:val="320"/>
          <w:jc w:val="center"/>
        </w:trPr>
        <w:tc>
          <w:tcPr>
            <w:tcW w:w="1609" w:type="dxa"/>
            <w:noWrap/>
            <w:hideMark/>
          </w:tcPr>
          <w:p w14:paraId="0CFBCAFE" w14:textId="77777777" w:rsidR="00A01D9D" w:rsidRPr="00552F77" w:rsidRDefault="00A01D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s</w:t>
            </w:r>
          </w:p>
        </w:tc>
        <w:tc>
          <w:tcPr>
            <w:tcW w:w="2623" w:type="dxa"/>
            <w:noWrap/>
            <w:hideMark/>
          </w:tcPr>
          <w:p w14:paraId="32A71B69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45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6345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407" w:type="dxa"/>
            <w:noWrap/>
            <w:hideMark/>
          </w:tcPr>
          <w:p w14:paraId="4FD35A45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C4B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occus</w:t>
            </w:r>
            <w:proofErr w:type="spellEnd"/>
          </w:p>
        </w:tc>
      </w:tr>
      <w:tr w:rsidR="00E80AC7" w:rsidRPr="004A3C49" w14:paraId="306222AF" w14:textId="77777777">
        <w:trPr>
          <w:trHeight w:val="320"/>
          <w:jc w:val="center"/>
        </w:trPr>
        <w:tc>
          <w:tcPr>
            <w:tcW w:w="1609" w:type="dxa"/>
            <w:noWrap/>
            <w:hideMark/>
          </w:tcPr>
          <w:p w14:paraId="3F0BBC5E" w14:textId="77777777" w:rsidR="00A01D9D" w:rsidRPr="00552F77" w:rsidRDefault="00A01D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ssus</w:t>
            </w:r>
          </w:p>
        </w:tc>
        <w:tc>
          <w:tcPr>
            <w:tcW w:w="2623" w:type="dxa"/>
            <w:noWrap/>
            <w:hideMark/>
          </w:tcPr>
          <w:p w14:paraId="40464787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45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6345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407" w:type="dxa"/>
            <w:noWrap/>
            <w:hideMark/>
          </w:tcPr>
          <w:p w14:paraId="6332D6AA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C4B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occus</w:t>
            </w:r>
            <w:proofErr w:type="spellEnd"/>
          </w:p>
        </w:tc>
      </w:tr>
      <w:tr w:rsidR="00E80AC7" w:rsidRPr="004A3C49" w14:paraId="54590BBD" w14:textId="77777777">
        <w:trPr>
          <w:trHeight w:val="320"/>
          <w:jc w:val="center"/>
        </w:trPr>
        <w:tc>
          <w:tcPr>
            <w:tcW w:w="1609" w:type="dxa"/>
            <w:noWrap/>
            <w:hideMark/>
          </w:tcPr>
          <w:p w14:paraId="3FD94EC5" w14:textId="77777777" w:rsidR="00A01D9D" w:rsidRPr="00552F77" w:rsidRDefault="00A01D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mus</w:t>
            </w:r>
          </w:p>
        </w:tc>
        <w:tc>
          <w:tcPr>
            <w:tcW w:w="2623" w:type="dxa"/>
            <w:noWrap/>
            <w:hideMark/>
          </w:tcPr>
          <w:p w14:paraId="0EAFA214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45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6345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407" w:type="dxa"/>
            <w:noWrap/>
            <w:hideMark/>
          </w:tcPr>
          <w:p w14:paraId="02E989D3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C4B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occus</w:t>
            </w:r>
            <w:proofErr w:type="spellEnd"/>
          </w:p>
        </w:tc>
      </w:tr>
      <w:tr w:rsidR="00E80AC7" w:rsidRPr="004A3C49" w14:paraId="30EF93FD" w14:textId="77777777">
        <w:trPr>
          <w:trHeight w:val="320"/>
          <w:jc w:val="center"/>
        </w:trPr>
        <w:tc>
          <w:tcPr>
            <w:tcW w:w="1609" w:type="dxa"/>
            <w:noWrap/>
            <w:hideMark/>
          </w:tcPr>
          <w:p w14:paraId="77243251" w14:textId="77777777" w:rsidR="00A01D9D" w:rsidRPr="00552F77" w:rsidRDefault="00A01D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per</w:t>
            </w:r>
          </w:p>
        </w:tc>
        <w:tc>
          <w:tcPr>
            <w:tcW w:w="2623" w:type="dxa"/>
            <w:noWrap/>
            <w:hideMark/>
          </w:tcPr>
          <w:p w14:paraId="42AB4A68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45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6345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407" w:type="dxa"/>
            <w:noWrap/>
            <w:hideMark/>
          </w:tcPr>
          <w:p w14:paraId="405250B9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C4B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occus</w:t>
            </w:r>
            <w:proofErr w:type="spellEnd"/>
          </w:p>
        </w:tc>
      </w:tr>
      <w:tr w:rsidR="00E80AC7" w:rsidRPr="004A3C49" w14:paraId="51C92667" w14:textId="77777777">
        <w:trPr>
          <w:trHeight w:val="320"/>
          <w:jc w:val="center"/>
        </w:trPr>
        <w:tc>
          <w:tcPr>
            <w:tcW w:w="1609" w:type="dxa"/>
            <w:noWrap/>
            <w:hideMark/>
          </w:tcPr>
          <w:p w14:paraId="720D0F06" w14:textId="77777777" w:rsidR="00A01D9D" w:rsidRPr="00552F77" w:rsidRDefault="00A01D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F77">
              <w:rPr>
                <w:rFonts w:ascii="Times New Roman" w:hAnsi="Times New Roman" w:cs="Times New Roman"/>
                <w:sz w:val="20"/>
                <w:szCs w:val="20"/>
              </w:rPr>
              <w:t>Elliottii</w:t>
            </w:r>
          </w:p>
        </w:tc>
        <w:tc>
          <w:tcPr>
            <w:tcW w:w="2623" w:type="dxa"/>
            <w:noWrap/>
            <w:hideMark/>
          </w:tcPr>
          <w:p w14:paraId="7A064945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A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. elliottii</w:t>
            </w:r>
          </w:p>
        </w:tc>
        <w:tc>
          <w:tcPr>
            <w:tcW w:w="1407" w:type="dxa"/>
            <w:noWrap/>
            <w:hideMark/>
          </w:tcPr>
          <w:p w14:paraId="5E35D214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A3C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occus</w:t>
            </w:r>
            <w:proofErr w:type="spellEnd"/>
          </w:p>
        </w:tc>
      </w:tr>
      <w:tr w:rsidR="00E80AC7" w:rsidRPr="004A3C49" w14:paraId="6F2ED8F9" w14:textId="77777777">
        <w:trPr>
          <w:trHeight w:val="320"/>
          <w:jc w:val="center"/>
        </w:trPr>
        <w:tc>
          <w:tcPr>
            <w:tcW w:w="1609" w:type="dxa"/>
            <w:noWrap/>
          </w:tcPr>
          <w:p w14:paraId="2CD30ECB" w14:textId="77777777" w:rsidR="00A01D9D" w:rsidRPr="00552F77" w:rsidRDefault="00A0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3</w:t>
            </w:r>
          </w:p>
        </w:tc>
        <w:tc>
          <w:tcPr>
            <w:tcW w:w="2623" w:type="dxa"/>
            <w:noWrap/>
          </w:tcPr>
          <w:p w14:paraId="37EB3F43" w14:textId="77777777" w:rsidR="00A01D9D" w:rsidRPr="00634526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0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D160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mineum</w:t>
            </w:r>
            <w:proofErr w:type="spellEnd"/>
          </w:p>
        </w:tc>
        <w:tc>
          <w:tcPr>
            <w:tcW w:w="1407" w:type="dxa"/>
            <w:noWrap/>
          </w:tcPr>
          <w:p w14:paraId="56E6CC0C" w14:textId="77777777" w:rsidR="00A01D9D" w:rsidRPr="004A3C49" w:rsidRDefault="00A01D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A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codium</w:t>
            </w:r>
            <w:proofErr w:type="spellEnd"/>
          </w:p>
        </w:tc>
      </w:tr>
    </w:tbl>
    <w:p w14:paraId="79A605D9" w14:textId="77777777" w:rsidR="00A01D9D" w:rsidRDefault="00A01D9D">
      <w:pPr>
        <w:rPr>
          <w:rFonts w:ascii="Times New Roman" w:hAnsi="Times New Roman" w:cs="Times New Roman"/>
        </w:rPr>
      </w:pPr>
    </w:p>
    <w:p w14:paraId="787839EC" w14:textId="77777777" w:rsidR="00693C82" w:rsidRDefault="00693C82" w:rsidP="00807B9E">
      <w:pPr>
        <w:rPr>
          <w:rFonts w:ascii="Times New Roman" w:hAnsi="Times New Roman" w:cs="Times New Roman"/>
          <w:b/>
          <w:bCs/>
        </w:rPr>
      </w:pPr>
    </w:p>
    <w:p w14:paraId="3CA4C562" w14:textId="40559ECB" w:rsidR="009C0A26" w:rsidRPr="009D5032" w:rsidRDefault="00807B9E" w:rsidP="00807B9E">
      <w:pPr>
        <w:rPr>
          <w:rFonts w:ascii="Times New Roman" w:hAnsi="Times New Roman" w:cs="Times New Roman"/>
        </w:rPr>
      </w:pPr>
      <w:r w:rsidRPr="000849A7">
        <w:rPr>
          <w:rFonts w:ascii="Times New Roman" w:hAnsi="Times New Roman" w:cs="Times New Roman"/>
          <w:b/>
          <w:bCs/>
        </w:rPr>
        <w:t>Table S4.</w:t>
      </w:r>
      <w:r w:rsidRPr="000849A7">
        <w:rPr>
          <w:rFonts w:ascii="Times New Roman" w:hAnsi="Times New Roman" w:cs="Times New Roman"/>
        </w:rPr>
        <w:t xml:space="preserve"> </w:t>
      </w:r>
      <w:r w:rsidR="00872F1C" w:rsidRPr="000849A7">
        <w:rPr>
          <w:rFonts w:ascii="Times New Roman" w:hAnsi="Times New Roman" w:cs="Times New Roman"/>
        </w:rPr>
        <w:t xml:space="preserve">Transformation efficiencies of six </w:t>
      </w:r>
      <w:r w:rsidR="00872F1C" w:rsidRPr="000849A7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9C0A26" w:rsidRPr="000849A7">
        <w:rPr>
          <w:rFonts w:ascii="Times New Roman" w:hAnsi="Times New Roman" w:cs="Times New Roman"/>
          <w:i/>
          <w:iCs/>
        </w:rPr>
        <w:t>r</w:t>
      </w:r>
      <w:r w:rsidR="00872F1C" w:rsidRPr="000849A7">
        <w:rPr>
          <w:rFonts w:ascii="Times New Roman" w:hAnsi="Times New Roman" w:cs="Times New Roman"/>
          <w:i/>
          <w:iCs/>
        </w:rPr>
        <w:t>hizogenes</w:t>
      </w:r>
      <w:proofErr w:type="spellEnd"/>
      <w:r w:rsidR="00872F1C" w:rsidRPr="000849A7">
        <w:rPr>
          <w:rFonts w:ascii="Times New Roman" w:hAnsi="Times New Roman" w:cs="Times New Roman"/>
        </w:rPr>
        <w:t xml:space="preserve"> strains across </w:t>
      </w:r>
      <w:r w:rsidR="009C0A26" w:rsidRPr="005A045C">
        <w:rPr>
          <w:rFonts w:ascii="Times New Roman" w:hAnsi="Times New Roman" w:cs="Times New Roman"/>
          <w:i/>
          <w:iCs/>
        </w:rPr>
        <w:t>Vaccinium</w:t>
      </w:r>
      <w:r w:rsidR="009C0A26" w:rsidRPr="000849A7">
        <w:rPr>
          <w:rFonts w:ascii="Times New Roman" w:hAnsi="Times New Roman" w:cs="Times New Roman"/>
        </w:rPr>
        <w:t xml:space="preserve"> genotypes</w:t>
      </w:r>
      <w:r w:rsidR="005A045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847" w:type="dxa"/>
        <w:tblLook w:val="04A0" w:firstRow="1" w:lastRow="0" w:firstColumn="1" w:lastColumn="0" w:noHBand="0" w:noVBand="1"/>
      </w:tblPr>
      <w:tblGrid>
        <w:gridCol w:w="1884"/>
        <w:gridCol w:w="1284"/>
        <w:gridCol w:w="1309"/>
        <w:gridCol w:w="1354"/>
        <w:gridCol w:w="1333"/>
        <w:gridCol w:w="1348"/>
        <w:gridCol w:w="1335"/>
      </w:tblGrid>
      <w:tr w:rsidR="00693C82" w:rsidRPr="00E80AC7" w14:paraId="49163573" w14:textId="77777777" w:rsidTr="00AF31EF">
        <w:trPr>
          <w:trHeight w:val="844"/>
        </w:trPr>
        <w:tc>
          <w:tcPr>
            <w:tcW w:w="1884" w:type="dxa"/>
          </w:tcPr>
          <w:p w14:paraId="44CBE51F" w14:textId="343EAD90" w:rsidR="006913B2" w:rsidRPr="00E80AC7" w:rsidRDefault="00692CC4" w:rsidP="005A0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AC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4EB9062" wp14:editId="226E4050">
                      <wp:simplePos x="0" y="0"/>
                      <wp:positionH relativeFrom="column">
                        <wp:posOffset>-66731</wp:posOffset>
                      </wp:positionH>
                      <wp:positionV relativeFrom="paragraph">
                        <wp:posOffset>2659</wp:posOffset>
                      </wp:positionV>
                      <wp:extent cx="1187283" cy="527538"/>
                      <wp:effectExtent l="0" t="0" r="32385" b="25400"/>
                      <wp:wrapNone/>
                      <wp:docPr id="824830297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87283" cy="527538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>
                  <w:pict>
                    <v:line w14:anchorId="5548ED3D" id="Straight Connector 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5pt,.2pt" to="88.25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bRLtAEAAM0DAAAOAAAAZHJzL2Uyb0RvYy54bWysU8tu2zAQvBfoPxC815QcJDEEyzkkSC9B&#10;G/TxAQy1tIjwBZK15L/PkrKloA2KoshlxcfO7M5wtb0ZjSYHCFE529J6VVECVrhO2X1Lf/64/7Sh&#10;JCZuO66dhZYeIdKb3ccP28E3sHa90x0EgiQ2NoNvaZ+SbxiLogfD48p5sHgpXTA84TbsWRf4gOxG&#10;s3VVXbHBhc4HJyBGPL2bLumu8EsJIn2VMkIiuqXYWyoxlPiUI9ttebMP3PdKnNrg/9GF4cpi0Znq&#10;jidOfgX1B5VRIrjoZFoJZ5iTUgkoGlBNXf2m5nvPPRQtaE70s03x/WjFl8OtfQxow+BjE/1jyCpG&#10;GUz+Yn9kLGYdZ7NgTETgYV1vrtebC0oE3l2ury8vNtlNtqB9iOkzOEPyoqVa2SyGN/zwENOUek7J&#10;x9rmGJ1W3b3SumzyGMCtDuTA8QHTWJ9KvMrCghnJlv7LKh01TKzfQBLV5Y5L9TJaC2f3fObUFjMz&#10;RGL1GVT9HXTKzTAo4/avwDm7VHQ2zUCjrAtvVV3kyyn/rHrSmmU/ue5YXrPYgTNTHuQ033koX+8L&#10;fPkLdy8AAAD//wMAUEsDBBQABgAIAAAAIQCAoyli3QAAAAcBAAAPAAAAZHJzL2Rvd25yZXYueG1s&#10;TI7BasJAFEX3hf7D8ArdFJ1YmygxL1ICbroo1BTpcsw8k9DMm5AZTfz7jqu6vNzLuSfbTqYTFxpc&#10;axlhMY9AEFdWt1wjfJe72RqE84q16iwTwpUcbPPHh0yl2o78RZe9r0WAsEsVQuN9n0rpqoaMcnPb&#10;E4fuZAejfIhDLfWgxgA3nXyNokQa1XJ4aFRPRUPV7/5sEH7ql+XuUHI5Fv7zlDTT9fARF4jPT9P7&#10;BoSnyf+P4aYf1CEPTkd7Zu1EhzBbRHGYIryBuNWrJMQjwnoZg8wzee+f/wEAAP//AwBQSwECLQAU&#10;AAYACAAAACEAtoM4kv4AAADhAQAAEwAAAAAAAAAAAAAAAAAAAAAAW0NvbnRlbnRfVHlwZXNdLnht&#10;bFBLAQItABQABgAIAAAAIQA4/SH/1gAAAJQBAAALAAAAAAAAAAAAAAAAAC8BAABfcmVscy8ucmVs&#10;c1BLAQItABQABgAIAAAAIQCR4bRLtAEAAM0DAAAOAAAAAAAAAAAAAAAAAC4CAABkcnMvZTJvRG9j&#10;LnhtbFBLAQItABQABgAIAAAAIQCAoyli3QAAAAcBAAAPAAAAAAAAAAAAAAAAAA4EAABkcnMvZG93&#10;bnJldi54bWxQSwUGAAAAAAQABADzAAAAG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E80AC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8241" behindDoc="1" locked="0" layoutInCell="1" allowOverlap="1" wp14:anchorId="6FE9D55C" wp14:editId="0204F7AD">
                      <wp:simplePos x="0" y="0"/>
                      <wp:positionH relativeFrom="column">
                        <wp:posOffset>-65301</wp:posOffset>
                      </wp:positionH>
                      <wp:positionV relativeFrom="paragraph">
                        <wp:posOffset>309832</wp:posOffset>
                      </wp:positionV>
                      <wp:extent cx="627380" cy="228600"/>
                      <wp:effectExtent l="0" t="0" r="0" b="0"/>
                      <wp:wrapTight wrapText="bothSides">
                        <wp:wrapPolygon edited="0">
                          <wp:start x="1968" y="0"/>
                          <wp:lineTo x="1968" y="19800"/>
                          <wp:lineTo x="19020" y="19800"/>
                          <wp:lineTo x="19020" y="0"/>
                          <wp:lineTo x="1968" y="0"/>
                        </wp:wrapPolygon>
                      </wp:wrapTight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73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4E4B83" w14:textId="77777777" w:rsidR="00E80AC7" w:rsidRPr="007911DA" w:rsidRDefault="00E80AC7" w:rsidP="00E80AC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911D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ra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FE9D55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15pt;margin-top:24.4pt;width:49.4pt;height:18pt;z-index:-25165823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1oR9wEAAMwDAAAOAAAAZHJzL2Uyb0RvYy54bWysU9uO2yAQfa/Uf0C8N3bcJJu14qy2u92q&#10;0vYibfsBBEOMCgwFEjv9+g7Ym43at6p+QIMHzsw5c9jcDEaTo/BBgW3ofFZSIiyHVtl9Q79/e3iz&#10;piREZlumwYqGnkSgN9vXrza9q0UFHehWeIIgNtS9a2gXo6uLIvBOGBZm4ITFpARvWMSt3xetZz2i&#10;G11UZbkqevCt88BFCPj3fkzSbcaXUvD4RcogItENxd5iXn1ed2ktthtW7z1zneJTG+wfujBMWSx6&#10;hrpnkZGDV39BGcU9BJBxxsEUIKXiInNANvPyDzZPHXMic0FxgjvLFP4fLP98fHJfPYnDOxhwgJlE&#10;cI/AfwRi4a5jdi9uvYe+E6zFwvMkWdG7UE9Xk9ShDglk13+CFofMDhEy0CC9SaogT4LoOIDTWXQx&#10;RMLx56q6ervGDMdUVa1XZR5Kwerny86H+EGAISloqMeZZnB2fAwxNcPq5yOploUHpXWeq7akb+j1&#10;slrmCxcZoyLaTivT0HWZvtEIieN72+bLkSk9xlhA24l04jkyjsNuwIOJ/A7aE9L3MNoLnwMGHfhf&#10;lPRorYaGnwfmBSX6o0UJr+eLRfJi3iyWVxVu/GVmd5lhliNUQyMlY3gXs39HrrcotVRZhpdOpl7R&#10;Mlmdyd7Jk5f7fOrlEW5/AwAA//8DAFBLAwQUAAYACAAAACEA8H3DBN0AAAAIAQAADwAAAGRycy9k&#10;b3ducmV2LnhtbEyPTU/DMAyG70j7D5GRuG3JoEOhNJ0mEFcmxofELWu8tqJxqiZby7+fObGTZfnR&#10;6+ct1pPvxAmH2AYysFwoEEhVcC3VBj7eX+YaREyWnO0CoYFfjLAuZ1eFzV0Y6Q1Pu1QLDqGYWwNN&#10;Sn0uZawa9DYuQo/Et0MYvE28DrV0gx053HfyVql76W1L/KGxPT41WP3sjt7A5+vh+ytT2/rZr/ox&#10;TEqSf5DG3FxPm0cQCaf0D8OfPqtDyU77cCQXRWdgvlR3jBrINFdgQOsViD3PTIMsC3lZoDwDAAD/&#10;/wMAUEsBAi0AFAAGAAgAAAAhALaDOJL+AAAA4QEAABMAAAAAAAAAAAAAAAAAAAAAAFtDb250ZW50&#10;X1R5cGVzXS54bWxQSwECLQAUAAYACAAAACEAOP0h/9YAAACUAQAACwAAAAAAAAAAAAAAAAAvAQAA&#10;X3JlbHMvLnJlbHNQSwECLQAUAAYACAAAACEANttaEfcBAADMAwAADgAAAAAAAAAAAAAAAAAuAgAA&#10;ZHJzL2Uyb0RvYy54bWxQSwECLQAUAAYACAAAACEA8H3DBN0AAAAIAQAADwAAAAAAAAAAAAAAAABR&#10;BAAAZHJzL2Rvd25yZXYueG1sUEsFBgAAAAAEAAQA8wAAAFsFAAAAAA==&#10;" filled="f" stroked="f">
                      <v:textbox>
                        <w:txbxContent>
                          <w:p w14:paraId="6F4E4B83" w14:textId="77777777" w:rsidR="00E80AC7" w:rsidRPr="007911DA" w:rsidRDefault="00E80AC7" w:rsidP="00E80A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911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train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41433">
              <w:rPr>
                <w:rFonts w:ascii="Times New Roman" w:hAnsi="Times New Roman" w:cs="Times New Roman"/>
                <w:noProof/>
                <w:highlight w:val="cyan"/>
              </w:rPr>
              <mc:AlternateContent>
                <mc:Choice Requires="wps">
                  <w:drawing>
                    <wp:anchor distT="45720" distB="45720" distL="114300" distR="114300" simplePos="0" relativeHeight="251658242" behindDoc="1" locked="0" layoutInCell="1" allowOverlap="1" wp14:anchorId="0F93912F" wp14:editId="1C1F773D">
                      <wp:simplePos x="0" y="0"/>
                      <wp:positionH relativeFrom="column">
                        <wp:posOffset>407831</wp:posOffset>
                      </wp:positionH>
                      <wp:positionV relativeFrom="paragraph">
                        <wp:posOffset>3981</wp:posOffset>
                      </wp:positionV>
                      <wp:extent cx="715010" cy="383540"/>
                      <wp:effectExtent l="0" t="0" r="0" b="0"/>
                      <wp:wrapThrough wrapText="bothSides">
                        <wp:wrapPolygon edited="0">
                          <wp:start x="1726" y="0"/>
                          <wp:lineTo x="1726" y="20384"/>
                          <wp:lineTo x="19567" y="20384"/>
                          <wp:lineTo x="19567" y="0"/>
                          <wp:lineTo x="1726" y="0"/>
                        </wp:wrapPolygon>
                      </wp:wrapThrough>
                      <wp:docPr id="185627578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5010" cy="3835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AD3E3F" w14:textId="3AD59413" w:rsidR="00641433" w:rsidRPr="006B7293" w:rsidRDefault="006414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B72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oty</w:t>
                                  </w:r>
                                  <w:r w:rsidR="00693D2F" w:rsidRPr="006B72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93912F" id="_x0000_s1027" type="#_x0000_t202" style="position:absolute;margin-left:32.1pt;margin-top:.3pt;width:56.3pt;height:30.2pt;z-index:-25165823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jF6+gEAANMDAAAOAAAAZHJzL2Uyb0RvYy54bWysU9tu2zAMfR+wfxD0vjhJkzU14hRduw4D&#10;ugvQ7gMYWY6FSaImKbGzrx8lu2mwvRXzg0CK5iHPIbW+7o1mB+mDQlvx2WTKmbQCa2V3Ff/xdP9u&#10;xVmIYGvQaGXFjzLw683bN+vOlXKOLepaekYgNpSdq3gboyuLIohWGggTdNJSsEFvIJLrd0XtoSN0&#10;o4v5dPq+6NDXzqOQIdDt3RDkm4zfNFLEb00TZGS64tRbzKfP5zadxWYN5c6Da5UY24BXdGFAWSp6&#10;grqDCGzv1T9QRgmPAZs4EWgKbBolZOZAbGbTv9g8tuBk5kLiBHeSKfw/WPH18Oi+exb7D9jTADOJ&#10;4B5Q/AzM4m0LdidvvMeulVBT4VmSrOhcKMfUJHUoQwLZdl+wpiHDPmIG6htvkirEkxE6DeB4El32&#10;kQm6vJwtiTlngkIXq4vlIg+lgPI52fkQP0k0LBkV9zTTDA6HhxBTM1A+/5JqWbxXWue5asu6il8t&#10;58uccBYxKtLaaWUqvpqmb1iExPGjrXNyBKUHmwpoO5JOPAfGsd/2TNWjIkmDLdZHUsHjsGX0Ksho&#10;0f/mrKMNq3j4tQcvOdOfLSl5NVsQVxazs1hezsnx55HteQSsIKiKR84G8zbmNR4o35DijcpqvHQy&#10;tkybk0Uatzyt5rmf/3p5i5s/AAAA//8DAFBLAwQUAAYACAAAACEAE3uIRtoAAAAGAQAADwAAAGRy&#10;cy9kb3ducmV2LnhtbEyPwU7DMBBE70j8g7VI3KjdqoQS4lQIxBVEgUrctvE2iYjXUew24e/Znuhp&#10;NZrR7JtiPflOHWmIbWAL85kBRVwF13Jt4fPj5WYFKiZkh11gsvBLEdbl5UWBuQsjv9Nxk2olJRxz&#10;tNCk1Odax6ohj3EWemLx9mHwmEQOtXYDjlLuO70wJtMeW5YPDfb01FD1szl4C1+v++/t0rzVz/62&#10;H8NkNPt7be311fT4ACrRlP7DcMIXdCiFaRcO7KLqLGTLhSTlgjq5d5kM2YmcG9Bloc/xyz8AAAD/&#10;/wMAUEsBAi0AFAAGAAgAAAAhALaDOJL+AAAA4QEAABMAAAAAAAAAAAAAAAAAAAAAAFtDb250ZW50&#10;X1R5cGVzXS54bWxQSwECLQAUAAYACAAAACEAOP0h/9YAAACUAQAACwAAAAAAAAAAAAAAAAAvAQAA&#10;X3JlbHMvLnJlbHNQSwECLQAUAAYACAAAACEA1+4xevoBAADTAwAADgAAAAAAAAAAAAAAAAAuAgAA&#10;ZHJzL2Uyb0RvYy54bWxQSwECLQAUAAYACAAAACEAE3uIRtoAAAAGAQAADwAAAAAAAAAAAAAAAABU&#10;BAAAZHJzL2Rvd25yZXYueG1sUEsFBgAAAAAEAAQA8wAAAFsFAAAAAA==&#10;" filled="f" stroked="f">
                      <v:textbox>
                        <w:txbxContent>
                          <w:p w14:paraId="5DAD3E3F" w14:textId="3AD59413" w:rsidR="00641433" w:rsidRPr="006B7293" w:rsidRDefault="006414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B7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Genoty</w:t>
                            </w:r>
                            <w:r w:rsidR="00693D2F" w:rsidRPr="006B7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e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284" w:type="dxa"/>
            <w:vAlign w:val="center"/>
          </w:tcPr>
          <w:p w14:paraId="5D21B7F7" w14:textId="5C9F3833" w:rsidR="006913B2" w:rsidRPr="007911DA" w:rsidRDefault="00603D02" w:rsidP="005A04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3</w:t>
            </w:r>
          </w:p>
        </w:tc>
        <w:tc>
          <w:tcPr>
            <w:tcW w:w="1309" w:type="dxa"/>
            <w:vAlign w:val="center"/>
          </w:tcPr>
          <w:p w14:paraId="719B7989" w14:textId="3FA09184" w:rsidR="006913B2" w:rsidRPr="007911DA" w:rsidRDefault="00603D02" w:rsidP="005A04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us</w:t>
            </w:r>
          </w:p>
        </w:tc>
        <w:tc>
          <w:tcPr>
            <w:tcW w:w="1354" w:type="dxa"/>
            <w:vAlign w:val="center"/>
          </w:tcPr>
          <w:p w14:paraId="749271CE" w14:textId="5C1DD59B" w:rsidR="006913B2" w:rsidRPr="007911DA" w:rsidRDefault="00FC5E7C" w:rsidP="005A04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ssus</w:t>
            </w:r>
          </w:p>
        </w:tc>
        <w:tc>
          <w:tcPr>
            <w:tcW w:w="1333" w:type="dxa"/>
            <w:vAlign w:val="center"/>
          </w:tcPr>
          <w:p w14:paraId="3124E18D" w14:textId="34835189" w:rsidR="006913B2" w:rsidRPr="007911DA" w:rsidRDefault="00FC5E7C" w:rsidP="005A04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liottii</w:t>
            </w:r>
          </w:p>
        </w:tc>
        <w:tc>
          <w:tcPr>
            <w:tcW w:w="1348" w:type="dxa"/>
            <w:vAlign w:val="center"/>
          </w:tcPr>
          <w:p w14:paraId="6EED9F7C" w14:textId="1002CC96" w:rsidR="006913B2" w:rsidRPr="007911DA" w:rsidRDefault="00DB07C8" w:rsidP="005A04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us</w:t>
            </w:r>
          </w:p>
        </w:tc>
        <w:tc>
          <w:tcPr>
            <w:tcW w:w="1335" w:type="dxa"/>
            <w:vAlign w:val="center"/>
          </w:tcPr>
          <w:p w14:paraId="2D0C39E8" w14:textId="7E941663" w:rsidR="006913B2" w:rsidRPr="007911DA" w:rsidRDefault="00DB07C8" w:rsidP="005A04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per</w:t>
            </w:r>
          </w:p>
        </w:tc>
      </w:tr>
      <w:tr w:rsidR="00693C82" w:rsidRPr="00E80AC7" w14:paraId="7AB0FDF5" w14:textId="77777777" w:rsidTr="00AF31EF">
        <w:trPr>
          <w:trHeight w:val="641"/>
        </w:trPr>
        <w:tc>
          <w:tcPr>
            <w:tcW w:w="1884" w:type="dxa"/>
            <w:vAlign w:val="center"/>
          </w:tcPr>
          <w:p w14:paraId="740D5125" w14:textId="1F5E96F5" w:rsidR="006913B2" w:rsidRPr="00E80AC7" w:rsidRDefault="007D3408" w:rsidP="0069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AC7">
              <w:rPr>
                <w:rFonts w:ascii="Times New Roman" w:hAnsi="Times New Roman" w:cs="Times New Roman"/>
                <w:sz w:val="20"/>
                <w:szCs w:val="20"/>
              </w:rPr>
              <w:t>Ar.1193</w:t>
            </w:r>
          </w:p>
        </w:tc>
        <w:tc>
          <w:tcPr>
            <w:tcW w:w="1284" w:type="dxa"/>
            <w:vAlign w:val="center"/>
          </w:tcPr>
          <w:p w14:paraId="3DEEE683" w14:textId="6B74F197" w:rsidR="006913B2" w:rsidRPr="00E80AC7" w:rsidRDefault="000E46B8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5E7C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158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E7C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3F1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5E7C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3F1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9" w:type="dxa"/>
            <w:vAlign w:val="center"/>
          </w:tcPr>
          <w:p w14:paraId="110E02FD" w14:textId="18EB6D28" w:rsidR="006913B2" w:rsidRPr="00E80AC7" w:rsidRDefault="00970068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8 ± </w:t>
            </w:r>
            <w:r w:rsidR="00C6368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354" w:type="dxa"/>
            <w:vAlign w:val="center"/>
          </w:tcPr>
          <w:p w14:paraId="61955DC1" w14:textId="07D4CF8E" w:rsidR="006913B2" w:rsidRPr="00E80AC7" w:rsidRDefault="00B5065C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± 2.4 a</w:t>
            </w:r>
          </w:p>
        </w:tc>
        <w:tc>
          <w:tcPr>
            <w:tcW w:w="1333" w:type="dxa"/>
            <w:vAlign w:val="center"/>
          </w:tcPr>
          <w:p w14:paraId="3A3A97A5" w14:textId="08851A2E" w:rsidR="006913B2" w:rsidRPr="00E80AC7" w:rsidRDefault="008B5948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± 0 a</w:t>
            </w:r>
          </w:p>
        </w:tc>
        <w:tc>
          <w:tcPr>
            <w:tcW w:w="1348" w:type="dxa"/>
            <w:vAlign w:val="center"/>
          </w:tcPr>
          <w:p w14:paraId="74D8694F" w14:textId="11BEC616" w:rsidR="006913B2" w:rsidRPr="00E80AC7" w:rsidRDefault="00BA0700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± 1.4 a</w:t>
            </w:r>
          </w:p>
        </w:tc>
        <w:tc>
          <w:tcPr>
            <w:tcW w:w="1335" w:type="dxa"/>
            <w:vAlign w:val="center"/>
          </w:tcPr>
          <w:p w14:paraId="2D4CE9C5" w14:textId="12558690" w:rsidR="006913B2" w:rsidRPr="00E80AC7" w:rsidRDefault="00B2226A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± 2.5 a</w:t>
            </w:r>
          </w:p>
        </w:tc>
      </w:tr>
      <w:tr w:rsidR="00693C82" w:rsidRPr="00E80AC7" w14:paraId="330DBA46" w14:textId="77777777" w:rsidTr="00AF31EF">
        <w:trPr>
          <w:trHeight w:val="641"/>
        </w:trPr>
        <w:tc>
          <w:tcPr>
            <w:tcW w:w="1884" w:type="dxa"/>
            <w:vAlign w:val="center"/>
          </w:tcPr>
          <w:p w14:paraId="730BA693" w14:textId="55390F8D" w:rsidR="006913B2" w:rsidRPr="00E80AC7" w:rsidRDefault="007D3408" w:rsidP="0069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AC7">
              <w:rPr>
                <w:rFonts w:ascii="Times New Roman" w:hAnsi="Times New Roman" w:cs="Times New Roman"/>
                <w:sz w:val="20"/>
                <w:szCs w:val="20"/>
              </w:rPr>
              <w:t>Ar.</w:t>
            </w:r>
            <w:r w:rsidR="004F64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0AC7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1284" w:type="dxa"/>
            <w:vAlign w:val="center"/>
          </w:tcPr>
          <w:p w14:paraId="210237EF" w14:textId="1CD2E169" w:rsidR="006913B2" w:rsidRPr="00E80AC7" w:rsidRDefault="007C12C0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± 2.7 a</w:t>
            </w:r>
          </w:p>
        </w:tc>
        <w:tc>
          <w:tcPr>
            <w:tcW w:w="1309" w:type="dxa"/>
            <w:vAlign w:val="center"/>
          </w:tcPr>
          <w:p w14:paraId="6D28A044" w14:textId="77005322" w:rsidR="006913B2" w:rsidRPr="00E80AC7" w:rsidRDefault="00C6368D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 ± 8 b</w:t>
            </w:r>
          </w:p>
        </w:tc>
        <w:tc>
          <w:tcPr>
            <w:tcW w:w="1354" w:type="dxa"/>
            <w:vAlign w:val="center"/>
          </w:tcPr>
          <w:p w14:paraId="4A9945BE" w14:textId="49737709" w:rsidR="006913B2" w:rsidRPr="00E80AC7" w:rsidRDefault="00B5065C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.2 ± </w:t>
            </w:r>
            <w:r w:rsidR="00B96F99">
              <w:rPr>
                <w:rFonts w:ascii="Times New Roman" w:hAnsi="Times New Roman" w:cs="Times New Roman"/>
                <w:sz w:val="20"/>
                <w:szCs w:val="20"/>
              </w:rPr>
              <w:t>5.1 c</w:t>
            </w:r>
          </w:p>
        </w:tc>
        <w:tc>
          <w:tcPr>
            <w:tcW w:w="1333" w:type="dxa"/>
            <w:vAlign w:val="center"/>
          </w:tcPr>
          <w:p w14:paraId="7515595F" w14:textId="5EDB5B72" w:rsidR="006913B2" w:rsidRPr="00E80AC7" w:rsidRDefault="00DE46D4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± 0 a</w:t>
            </w:r>
          </w:p>
        </w:tc>
        <w:tc>
          <w:tcPr>
            <w:tcW w:w="1348" w:type="dxa"/>
            <w:vAlign w:val="center"/>
          </w:tcPr>
          <w:p w14:paraId="4F127910" w14:textId="56EE7D07" w:rsidR="006913B2" w:rsidRPr="00E80AC7" w:rsidRDefault="00BA0700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.7 ± 8.2 </w:t>
            </w:r>
            <w:r w:rsidR="00E03B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35" w:type="dxa"/>
            <w:vAlign w:val="center"/>
          </w:tcPr>
          <w:p w14:paraId="12BB35DA" w14:textId="7AEB20DD" w:rsidR="006913B2" w:rsidRPr="00E80AC7" w:rsidRDefault="00B2226A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 ± 9.2 b</w:t>
            </w:r>
          </w:p>
        </w:tc>
      </w:tr>
      <w:tr w:rsidR="00693C82" w:rsidRPr="00E80AC7" w14:paraId="27F3F9E7" w14:textId="77777777" w:rsidTr="00AF31EF">
        <w:trPr>
          <w:trHeight w:val="611"/>
        </w:trPr>
        <w:tc>
          <w:tcPr>
            <w:tcW w:w="1884" w:type="dxa"/>
            <w:vAlign w:val="center"/>
          </w:tcPr>
          <w:p w14:paraId="30AFCD3F" w14:textId="5F304212" w:rsidR="006913B2" w:rsidRPr="00E80AC7" w:rsidRDefault="007D3408" w:rsidP="0069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AC7">
              <w:rPr>
                <w:rFonts w:ascii="Times New Roman" w:hAnsi="Times New Roman" w:cs="Times New Roman"/>
                <w:sz w:val="20"/>
                <w:szCs w:val="20"/>
              </w:rPr>
              <w:t>ATCC15834</w:t>
            </w:r>
          </w:p>
        </w:tc>
        <w:tc>
          <w:tcPr>
            <w:tcW w:w="1284" w:type="dxa"/>
            <w:vAlign w:val="center"/>
          </w:tcPr>
          <w:p w14:paraId="6361BE1B" w14:textId="4106DB79" w:rsidR="006913B2" w:rsidRPr="00E80AC7" w:rsidRDefault="007C12C0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± </w:t>
            </w:r>
            <w:r w:rsidR="005F620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309" w:type="dxa"/>
            <w:vAlign w:val="center"/>
          </w:tcPr>
          <w:p w14:paraId="37C6F1F1" w14:textId="7B1903E8" w:rsidR="006913B2" w:rsidRPr="00E80AC7" w:rsidRDefault="00FE42E7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 ± 9 b</w:t>
            </w:r>
          </w:p>
        </w:tc>
        <w:tc>
          <w:tcPr>
            <w:tcW w:w="1354" w:type="dxa"/>
            <w:vAlign w:val="center"/>
          </w:tcPr>
          <w:p w14:paraId="663C861C" w14:textId="5E000CE9" w:rsidR="006913B2" w:rsidRPr="00E80AC7" w:rsidRDefault="00B96F99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 ± 9 b</w:t>
            </w:r>
          </w:p>
        </w:tc>
        <w:tc>
          <w:tcPr>
            <w:tcW w:w="1333" w:type="dxa"/>
            <w:vAlign w:val="center"/>
          </w:tcPr>
          <w:p w14:paraId="3AF1DF07" w14:textId="773A45A4" w:rsidR="006913B2" w:rsidRPr="00E80AC7" w:rsidRDefault="007E635C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± 0 a</w:t>
            </w:r>
          </w:p>
        </w:tc>
        <w:tc>
          <w:tcPr>
            <w:tcW w:w="1348" w:type="dxa"/>
            <w:vAlign w:val="center"/>
          </w:tcPr>
          <w:p w14:paraId="6C05D6DF" w14:textId="0450D87C" w:rsidR="006913B2" w:rsidRPr="00E80AC7" w:rsidRDefault="00E03BF0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± 3.8 a</w:t>
            </w:r>
          </w:p>
        </w:tc>
        <w:tc>
          <w:tcPr>
            <w:tcW w:w="1335" w:type="dxa"/>
            <w:vAlign w:val="center"/>
          </w:tcPr>
          <w:p w14:paraId="37112638" w14:textId="6E0071AB" w:rsidR="006913B2" w:rsidRPr="00E80AC7" w:rsidRDefault="007A520E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± 5 ab</w:t>
            </w:r>
          </w:p>
        </w:tc>
      </w:tr>
      <w:tr w:rsidR="00693C82" w:rsidRPr="00E80AC7" w14:paraId="2D9A0F50" w14:textId="77777777" w:rsidTr="00AF31EF">
        <w:trPr>
          <w:trHeight w:val="641"/>
        </w:trPr>
        <w:tc>
          <w:tcPr>
            <w:tcW w:w="1884" w:type="dxa"/>
            <w:vAlign w:val="center"/>
          </w:tcPr>
          <w:p w14:paraId="55C6D84D" w14:textId="1FC2AD6A" w:rsidR="006913B2" w:rsidRPr="00E80AC7" w:rsidRDefault="007D3408" w:rsidP="0069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AC7">
              <w:rPr>
                <w:rFonts w:ascii="Times New Roman" w:hAnsi="Times New Roman" w:cs="Times New Roman"/>
                <w:sz w:val="20"/>
                <w:szCs w:val="20"/>
              </w:rPr>
              <w:t>C58C1</w:t>
            </w:r>
          </w:p>
        </w:tc>
        <w:tc>
          <w:tcPr>
            <w:tcW w:w="1284" w:type="dxa"/>
            <w:vAlign w:val="center"/>
          </w:tcPr>
          <w:p w14:paraId="4864E374" w14:textId="0C2F0319" w:rsidR="006913B2" w:rsidRPr="00E80AC7" w:rsidRDefault="005F6209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± 1.7 a</w:t>
            </w:r>
          </w:p>
        </w:tc>
        <w:tc>
          <w:tcPr>
            <w:tcW w:w="1309" w:type="dxa"/>
            <w:vAlign w:val="center"/>
          </w:tcPr>
          <w:p w14:paraId="6176BF0B" w14:textId="7EA764EB" w:rsidR="006913B2" w:rsidRPr="00E80AC7" w:rsidRDefault="0065236E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± 2.8 a</w:t>
            </w:r>
          </w:p>
        </w:tc>
        <w:tc>
          <w:tcPr>
            <w:tcW w:w="1354" w:type="dxa"/>
            <w:vAlign w:val="center"/>
          </w:tcPr>
          <w:p w14:paraId="238BE409" w14:textId="153349C0" w:rsidR="006913B2" w:rsidRPr="00E80AC7" w:rsidRDefault="0034109C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 ± 1.6 a</w:t>
            </w:r>
          </w:p>
        </w:tc>
        <w:tc>
          <w:tcPr>
            <w:tcW w:w="1333" w:type="dxa"/>
            <w:vAlign w:val="center"/>
          </w:tcPr>
          <w:p w14:paraId="48B7FB58" w14:textId="3E340175" w:rsidR="006913B2" w:rsidRPr="00E80AC7" w:rsidRDefault="007E635C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± 0 a</w:t>
            </w:r>
          </w:p>
        </w:tc>
        <w:tc>
          <w:tcPr>
            <w:tcW w:w="1348" w:type="dxa"/>
            <w:vAlign w:val="center"/>
          </w:tcPr>
          <w:p w14:paraId="55324326" w14:textId="13530E0B" w:rsidR="006913B2" w:rsidRPr="00E80AC7" w:rsidRDefault="00CB1BDC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± 1.2 a</w:t>
            </w:r>
          </w:p>
        </w:tc>
        <w:tc>
          <w:tcPr>
            <w:tcW w:w="1335" w:type="dxa"/>
            <w:vAlign w:val="center"/>
          </w:tcPr>
          <w:p w14:paraId="0446DD07" w14:textId="4FCD5FB6" w:rsidR="006913B2" w:rsidRPr="00E80AC7" w:rsidRDefault="00F81F9B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2.2 a</w:t>
            </w:r>
          </w:p>
        </w:tc>
      </w:tr>
      <w:tr w:rsidR="00E80AC7" w:rsidRPr="00E80AC7" w14:paraId="33BEF46C" w14:textId="77777777" w:rsidTr="00AF31EF">
        <w:trPr>
          <w:trHeight w:val="641"/>
        </w:trPr>
        <w:tc>
          <w:tcPr>
            <w:tcW w:w="1884" w:type="dxa"/>
            <w:vAlign w:val="center"/>
          </w:tcPr>
          <w:p w14:paraId="634ADBAA" w14:textId="12AFC784" w:rsidR="00396EDE" w:rsidRPr="00E80AC7" w:rsidRDefault="00396EDE" w:rsidP="0069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AC7">
              <w:rPr>
                <w:rFonts w:ascii="Times New Roman" w:hAnsi="Times New Roman" w:cs="Times New Roman"/>
                <w:sz w:val="20"/>
                <w:szCs w:val="20"/>
              </w:rPr>
              <w:t>K599</w:t>
            </w:r>
          </w:p>
        </w:tc>
        <w:tc>
          <w:tcPr>
            <w:tcW w:w="1284" w:type="dxa"/>
            <w:vAlign w:val="center"/>
          </w:tcPr>
          <w:p w14:paraId="49D9FF4B" w14:textId="2AC208A2" w:rsidR="00396EDE" w:rsidRPr="00E80AC7" w:rsidRDefault="00CB73B0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± 1.7 a</w:t>
            </w:r>
          </w:p>
        </w:tc>
        <w:tc>
          <w:tcPr>
            <w:tcW w:w="1309" w:type="dxa"/>
            <w:vAlign w:val="center"/>
          </w:tcPr>
          <w:p w14:paraId="4B23C7B9" w14:textId="74D0D2E8" w:rsidR="00396EDE" w:rsidRPr="00E80AC7" w:rsidRDefault="0065236E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 ± 5.4 a</w:t>
            </w:r>
          </w:p>
        </w:tc>
        <w:tc>
          <w:tcPr>
            <w:tcW w:w="1354" w:type="dxa"/>
            <w:vAlign w:val="center"/>
          </w:tcPr>
          <w:p w14:paraId="36B1D821" w14:textId="617C447A" w:rsidR="00396EDE" w:rsidRPr="00E80AC7" w:rsidRDefault="00BC7774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± 2.9 a</w:t>
            </w:r>
          </w:p>
        </w:tc>
        <w:tc>
          <w:tcPr>
            <w:tcW w:w="1333" w:type="dxa"/>
            <w:vAlign w:val="center"/>
          </w:tcPr>
          <w:p w14:paraId="5FBD2E3F" w14:textId="27BAAC65" w:rsidR="00396EDE" w:rsidRPr="00E80AC7" w:rsidRDefault="00FC1F9E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± 0 a</w:t>
            </w:r>
          </w:p>
        </w:tc>
        <w:tc>
          <w:tcPr>
            <w:tcW w:w="1348" w:type="dxa"/>
            <w:vAlign w:val="center"/>
          </w:tcPr>
          <w:p w14:paraId="77A412EE" w14:textId="3E31D61C" w:rsidR="00396EDE" w:rsidRPr="00E80AC7" w:rsidRDefault="009C265E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± 2.4 a</w:t>
            </w:r>
          </w:p>
        </w:tc>
        <w:tc>
          <w:tcPr>
            <w:tcW w:w="1335" w:type="dxa"/>
            <w:vAlign w:val="center"/>
          </w:tcPr>
          <w:p w14:paraId="6C7731D0" w14:textId="47675D7C" w:rsidR="00396EDE" w:rsidRPr="00E80AC7" w:rsidRDefault="00F81F9B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± 3.3 ab</w:t>
            </w:r>
          </w:p>
        </w:tc>
      </w:tr>
      <w:tr w:rsidR="00693C82" w:rsidRPr="00E80AC7" w14:paraId="4FBF0F96" w14:textId="77777777" w:rsidTr="00AF31EF">
        <w:trPr>
          <w:trHeight w:val="641"/>
        </w:trPr>
        <w:tc>
          <w:tcPr>
            <w:tcW w:w="1884" w:type="dxa"/>
            <w:vAlign w:val="center"/>
          </w:tcPr>
          <w:p w14:paraId="0A4A4BA1" w14:textId="50F76E77" w:rsidR="006913B2" w:rsidRPr="00E80AC7" w:rsidRDefault="00396EDE" w:rsidP="0069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AC7">
              <w:rPr>
                <w:rFonts w:ascii="Times New Roman" w:hAnsi="Times New Roman" w:cs="Times New Roman"/>
                <w:sz w:val="20"/>
                <w:szCs w:val="20"/>
              </w:rPr>
              <w:t>MSU440</w:t>
            </w:r>
          </w:p>
        </w:tc>
        <w:tc>
          <w:tcPr>
            <w:tcW w:w="1284" w:type="dxa"/>
            <w:vAlign w:val="center"/>
          </w:tcPr>
          <w:p w14:paraId="5F44119D" w14:textId="4871F674" w:rsidR="006913B2" w:rsidRPr="00E80AC7" w:rsidRDefault="00970068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± 1.7 a</w:t>
            </w:r>
          </w:p>
        </w:tc>
        <w:tc>
          <w:tcPr>
            <w:tcW w:w="1309" w:type="dxa"/>
            <w:vAlign w:val="center"/>
          </w:tcPr>
          <w:p w14:paraId="5164A1BB" w14:textId="7DF27FF6" w:rsidR="006913B2" w:rsidRPr="00E80AC7" w:rsidRDefault="0057516F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± 4.2 a</w:t>
            </w:r>
          </w:p>
        </w:tc>
        <w:tc>
          <w:tcPr>
            <w:tcW w:w="1354" w:type="dxa"/>
            <w:vAlign w:val="center"/>
          </w:tcPr>
          <w:p w14:paraId="1C9D59C7" w14:textId="26630616" w:rsidR="006913B2" w:rsidRPr="00E80AC7" w:rsidRDefault="00BC7774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± 1.9 a</w:t>
            </w:r>
          </w:p>
        </w:tc>
        <w:tc>
          <w:tcPr>
            <w:tcW w:w="1333" w:type="dxa"/>
            <w:vAlign w:val="center"/>
          </w:tcPr>
          <w:p w14:paraId="5B89EEC6" w14:textId="3F747875" w:rsidR="006913B2" w:rsidRPr="00E80AC7" w:rsidRDefault="00FC1F9E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± 0 a</w:t>
            </w:r>
          </w:p>
        </w:tc>
        <w:tc>
          <w:tcPr>
            <w:tcW w:w="1348" w:type="dxa"/>
            <w:vAlign w:val="center"/>
          </w:tcPr>
          <w:p w14:paraId="559A06B5" w14:textId="331E89C1" w:rsidR="006913B2" w:rsidRPr="00E80AC7" w:rsidRDefault="00515016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± 1.6 a</w:t>
            </w:r>
          </w:p>
        </w:tc>
        <w:tc>
          <w:tcPr>
            <w:tcW w:w="1335" w:type="dxa"/>
            <w:vAlign w:val="center"/>
          </w:tcPr>
          <w:p w14:paraId="1100335C" w14:textId="10EF6CE9" w:rsidR="006913B2" w:rsidRPr="00E80AC7" w:rsidRDefault="006223F2" w:rsidP="00AF3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± 2.9 a</w:t>
            </w:r>
          </w:p>
        </w:tc>
      </w:tr>
    </w:tbl>
    <w:p w14:paraId="2EEB70BE" w14:textId="14EA8F2B" w:rsidR="00A57BB4" w:rsidRPr="00E80AC7" w:rsidRDefault="0041717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is represented as</w:t>
      </w:r>
      <w:r w:rsidR="00EE3BBE">
        <w:rPr>
          <w:rFonts w:ascii="Times New Roman" w:hAnsi="Times New Roman" w:cs="Times New Roman"/>
          <w:sz w:val="20"/>
          <w:szCs w:val="20"/>
        </w:rPr>
        <w:t xml:space="preserve"> Percentage transformation efficiency ± S</w:t>
      </w:r>
      <w:r w:rsidR="00444324">
        <w:rPr>
          <w:rFonts w:ascii="Times New Roman" w:hAnsi="Times New Roman" w:cs="Times New Roman"/>
          <w:sz w:val="20"/>
          <w:szCs w:val="20"/>
        </w:rPr>
        <w:t>tandard error. Different letters indicate statistically significant differences among different treatments with</w:t>
      </w:r>
      <w:r w:rsidR="000849A7">
        <w:rPr>
          <w:rFonts w:ascii="Times New Roman" w:hAnsi="Times New Roman" w:cs="Times New Roman"/>
          <w:sz w:val="20"/>
          <w:szCs w:val="20"/>
        </w:rPr>
        <w:t>in the</w:t>
      </w:r>
      <w:r w:rsidR="00444324">
        <w:rPr>
          <w:rFonts w:ascii="Times New Roman" w:hAnsi="Times New Roman" w:cs="Times New Roman"/>
          <w:sz w:val="20"/>
          <w:szCs w:val="20"/>
        </w:rPr>
        <w:t xml:space="preserve"> cultivars. </w:t>
      </w:r>
    </w:p>
    <w:sectPr w:rsidR="00A57BB4" w:rsidRPr="00E80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2F"/>
    <w:rsid w:val="00016C5D"/>
    <w:rsid w:val="00042051"/>
    <w:rsid w:val="000504A6"/>
    <w:rsid w:val="000849A7"/>
    <w:rsid w:val="000E46B8"/>
    <w:rsid w:val="000F136F"/>
    <w:rsid w:val="00136815"/>
    <w:rsid w:val="00174749"/>
    <w:rsid w:val="001751A2"/>
    <w:rsid w:val="00180169"/>
    <w:rsid w:val="00181EEA"/>
    <w:rsid w:val="001F6ED3"/>
    <w:rsid w:val="001F72B5"/>
    <w:rsid w:val="00260827"/>
    <w:rsid w:val="00265C03"/>
    <w:rsid w:val="0027316E"/>
    <w:rsid w:val="0027442E"/>
    <w:rsid w:val="002B3020"/>
    <w:rsid w:val="002B5AB7"/>
    <w:rsid w:val="002D0AA4"/>
    <w:rsid w:val="002E7877"/>
    <w:rsid w:val="002F30B7"/>
    <w:rsid w:val="00303F0F"/>
    <w:rsid w:val="003221E1"/>
    <w:rsid w:val="00322E70"/>
    <w:rsid w:val="0034109C"/>
    <w:rsid w:val="0035344B"/>
    <w:rsid w:val="00361257"/>
    <w:rsid w:val="00370C4B"/>
    <w:rsid w:val="00383F14"/>
    <w:rsid w:val="00396EDE"/>
    <w:rsid w:val="003B681C"/>
    <w:rsid w:val="003D2396"/>
    <w:rsid w:val="00401498"/>
    <w:rsid w:val="00417170"/>
    <w:rsid w:val="00435BFC"/>
    <w:rsid w:val="00444324"/>
    <w:rsid w:val="0044629B"/>
    <w:rsid w:val="004A3C49"/>
    <w:rsid w:val="004D2A54"/>
    <w:rsid w:val="004F649B"/>
    <w:rsid w:val="00515016"/>
    <w:rsid w:val="00552F77"/>
    <w:rsid w:val="0057516F"/>
    <w:rsid w:val="005807D4"/>
    <w:rsid w:val="005A045C"/>
    <w:rsid w:val="005B04E1"/>
    <w:rsid w:val="005B17D6"/>
    <w:rsid w:val="005C614F"/>
    <w:rsid w:val="005D3F73"/>
    <w:rsid w:val="005E7C44"/>
    <w:rsid w:val="005F6209"/>
    <w:rsid w:val="00603D02"/>
    <w:rsid w:val="006223F2"/>
    <w:rsid w:val="00641433"/>
    <w:rsid w:val="00651E36"/>
    <w:rsid w:val="0065236E"/>
    <w:rsid w:val="006742D9"/>
    <w:rsid w:val="00681EDE"/>
    <w:rsid w:val="006913B2"/>
    <w:rsid w:val="00692CC4"/>
    <w:rsid w:val="00693C82"/>
    <w:rsid w:val="00693D2F"/>
    <w:rsid w:val="00695A47"/>
    <w:rsid w:val="006B267A"/>
    <w:rsid w:val="006B7293"/>
    <w:rsid w:val="006E1358"/>
    <w:rsid w:val="006F043D"/>
    <w:rsid w:val="0070478D"/>
    <w:rsid w:val="007058E2"/>
    <w:rsid w:val="00751387"/>
    <w:rsid w:val="00760437"/>
    <w:rsid w:val="007911DA"/>
    <w:rsid w:val="007A520E"/>
    <w:rsid w:val="007B095A"/>
    <w:rsid w:val="007C12C0"/>
    <w:rsid w:val="007D3408"/>
    <w:rsid w:val="007E635C"/>
    <w:rsid w:val="00807B9E"/>
    <w:rsid w:val="008119FA"/>
    <w:rsid w:val="00812781"/>
    <w:rsid w:val="00835503"/>
    <w:rsid w:val="00872F1C"/>
    <w:rsid w:val="00881A9B"/>
    <w:rsid w:val="008B5948"/>
    <w:rsid w:val="008C122F"/>
    <w:rsid w:val="008F7CC4"/>
    <w:rsid w:val="009030BD"/>
    <w:rsid w:val="00903C33"/>
    <w:rsid w:val="009151FD"/>
    <w:rsid w:val="00915F41"/>
    <w:rsid w:val="00924F87"/>
    <w:rsid w:val="00945876"/>
    <w:rsid w:val="009469DE"/>
    <w:rsid w:val="00970068"/>
    <w:rsid w:val="009A79D9"/>
    <w:rsid w:val="009C0A26"/>
    <w:rsid w:val="009C265E"/>
    <w:rsid w:val="009D5032"/>
    <w:rsid w:val="009F0841"/>
    <w:rsid w:val="009F2E85"/>
    <w:rsid w:val="009F66C8"/>
    <w:rsid w:val="00A01D9D"/>
    <w:rsid w:val="00A1435D"/>
    <w:rsid w:val="00A230A2"/>
    <w:rsid w:val="00A40A8C"/>
    <w:rsid w:val="00A42E31"/>
    <w:rsid w:val="00A4747B"/>
    <w:rsid w:val="00A57BB4"/>
    <w:rsid w:val="00A92ADB"/>
    <w:rsid w:val="00A933C6"/>
    <w:rsid w:val="00AA2EAA"/>
    <w:rsid w:val="00AF31EF"/>
    <w:rsid w:val="00AF780C"/>
    <w:rsid w:val="00B2226A"/>
    <w:rsid w:val="00B316DA"/>
    <w:rsid w:val="00B5065C"/>
    <w:rsid w:val="00B96F99"/>
    <w:rsid w:val="00BA0700"/>
    <w:rsid w:val="00BA1D09"/>
    <w:rsid w:val="00BA5976"/>
    <w:rsid w:val="00BC7774"/>
    <w:rsid w:val="00BE35EA"/>
    <w:rsid w:val="00C02E96"/>
    <w:rsid w:val="00C31BE5"/>
    <w:rsid w:val="00C6368D"/>
    <w:rsid w:val="00C70EA9"/>
    <w:rsid w:val="00C726B7"/>
    <w:rsid w:val="00C830D9"/>
    <w:rsid w:val="00CA7B69"/>
    <w:rsid w:val="00CB1BDC"/>
    <w:rsid w:val="00CB49F3"/>
    <w:rsid w:val="00CB73B0"/>
    <w:rsid w:val="00CC1EF5"/>
    <w:rsid w:val="00D16060"/>
    <w:rsid w:val="00D40404"/>
    <w:rsid w:val="00D44D7B"/>
    <w:rsid w:val="00D86003"/>
    <w:rsid w:val="00DB020E"/>
    <w:rsid w:val="00DB07C8"/>
    <w:rsid w:val="00DB5654"/>
    <w:rsid w:val="00DD79E7"/>
    <w:rsid w:val="00DE46D4"/>
    <w:rsid w:val="00DF77DD"/>
    <w:rsid w:val="00E03BF0"/>
    <w:rsid w:val="00E355EB"/>
    <w:rsid w:val="00E4604B"/>
    <w:rsid w:val="00E75729"/>
    <w:rsid w:val="00E80AC7"/>
    <w:rsid w:val="00EA692F"/>
    <w:rsid w:val="00EA771F"/>
    <w:rsid w:val="00EC1BF6"/>
    <w:rsid w:val="00ED5A35"/>
    <w:rsid w:val="00EE3BBE"/>
    <w:rsid w:val="00EE5977"/>
    <w:rsid w:val="00EF351E"/>
    <w:rsid w:val="00EF4940"/>
    <w:rsid w:val="00F158C0"/>
    <w:rsid w:val="00F662A1"/>
    <w:rsid w:val="00F74034"/>
    <w:rsid w:val="00F81F9B"/>
    <w:rsid w:val="00FB66B0"/>
    <w:rsid w:val="00FC1F9E"/>
    <w:rsid w:val="00FC257D"/>
    <w:rsid w:val="00FC5E7C"/>
    <w:rsid w:val="00FE42E7"/>
    <w:rsid w:val="0246C3FE"/>
    <w:rsid w:val="039DCAA3"/>
    <w:rsid w:val="38FF1714"/>
    <w:rsid w:val="4042A021"/>
    <w:rsid w:val="41E15E50"/>
    <w:rsid w:val="4C743C01"/>
    <w:rsid w:val="5A208560"/>
    <w:rsid w:val="6587E192"/>
    <w:rsid w:val="6600DE42"/>
    <w:rsid w:val="69C523B2"/>
    <w:rsid w:val="7909D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0FCBE"/>
  <w15:chartTrackingRefBased/>
  <w15:docId w15:val="{F858D71E-7153-4175-9BD8-675A20033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9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9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9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9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9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9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9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9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9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9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9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9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9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9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9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9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9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9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9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9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9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9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92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A6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A692F"/>
    <w:rPr>
      <w:b/>
      <w:bCs/>
    </w:rPr>
  </w:style>
  <w:style w:type="table" w:styleId="TableGrid">
    <w:name w:val="Table Grid"/>
    <w:basedOn w:val="TableNormal"/>
    <w:uiPriority w:val="39"/>
    <w:rsid w:val="00EA6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30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97</Words>
  <Characters>1782</Characters>
  <Application>Microsoft Office Word</Application>
  <DocSecurity>0</DocSecurity>
  <Lines>42</Lines>
  <Paragraphs>6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iso Rodriguez, Felix E.</dc:creator>
  <cp:keywords/>
  <dc:description/>
  <cp:lastModifiedBy>Enciso Rodriguez, Felix E.</cp:lastModifiedBy>
  <cp:revision>154</cp:revision>
  <dcterms:created xsi:type="dcterms:W3CDTF">2026-03-03T00:13:00Z</dcterms:created>
  <dcterms:modified xsi:type="dcterms:W3CDTF">2026-03-09T12:55:00Z</dcterms:modified>
</cp:coreProperties>
</file>